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27E" w:rsidRDefault="0001727E" w:rsidP="0001727E">
      <w:pPr>
        <w:spacing w:line="480" w:lineRule="auto"/>
        <w:rPr>
          <w:rFonts w:ascii="Times New Roman" w:hAnsi="Times New Roman" w:cs="Times New Roman"/>
          <w:b/>
          <w:szCs w:val="20"/>
          <w:lang w:val="en-US"/>
        </w:rPr>
      </w:pPr>
      <w:r w:rsidRPr="00D769C9">
        <w:rPr>
          <w:rFonts w:ascii="Times New Roman" w:hAnsi="Times New Roman" w:cs="Times New Roman"/>
          <w:b/>
          <w:szCs w:val="20"/>
          <w:lang w:val="en-US"/>
        </w:rPr>
        <w:t xml:space="preserve">Sexual dimorphisms in serum calcium and phosphate </w:t>
      </w:r>
      <w:r>
        <w:rPr>
          <w:rFonts w:ascii="Times New Roman" w:hAnsi="Times New Roman" w:cs="Times New Roman"/>
          <w:b/>
          <w:szCs w:val="20"/>
          <w:lang w:val="en-US"/>
        </w:rPr>
        <w:t>concentrations</w:t>
      </w:r>
      <w:r w:rsidRPr="00D769C9">
        <w:rPr>
          <w:rFonts w:ascii="Times New Roman" w:hAnsi="Times New Roman" w:cs="Times New Roman"/>
          <w:b/>
          <w:szCs w:val="20"/>
          <w:lang w:val="en-US"/>
        </w:rPr>
        <w:t xml:space="preserve"> in the Rotterdam Study</w:t>
      </w:r>
    </w:p>
    <w:p w:rsidR="0001727E" w:rsidRPr="00B41AF7" w:rsidRDefault="0001727E" w:rsidP="0001727E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B41AF7">
        <w:rPr>
          <w:rFonts w:ascii="Times New Roman" w:eastAsia="Calibri" w:hAnsi="Times New Roman" w:cs="Times New Roman"/>
          <w:sz w:val="20"/>
          <w:szCs w:val="20"/>
        </w:rPr>
        <w:t>Ariadne Bosman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#</w:t>
      </w:r>
      <w:r w:rsidRPr="00B41AF7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>
        <w:rPr>
          <w:rFonts w:ascii="Times New Roman" w:eastAsia="Calibri" w:hAnsi="Times New Roman" w:cs="Times New Roman"/>
          <w:sz w:val="20"/>
          <w:szCs w:val="20"/>
        </w:rPr>
        <w:t>W.</w:t>
      </w:r>
      <w:r w:rsidRPr="00B41AF7">
        <w:rPr>
          <w:rFonts w:ascii="Times New Roman" w:eastAsia="Calibri" w:hAnsi="Times New Roman" w:cs="Times New Roman"/>
          <w:sz w:val="20"/>
          <w:szCs w:val="20"/>
        </w:rPr>
        <w:t xml:space="preserve"> Nadia H. Koek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#</w:t>
      </w:r>
      <w:r w:rsidRPr="00B41AF7">
        <w:rPr>
          <w:rFonts w:ascii="Times New Roman" w:eastAsia="Calibri" w:hAnsi="Times New Roman" w:cs="Times New Roman"/>
          <w:sz w:val="20"/>
          <w:szCs w:val="20"/>
        </w:rPr>
        <w:t>, Natalia Campos-Obando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B41AF7">
        <w:rPr>
          <w:rFonts w:ascii="Times New Roman" w:eastAsia="Calibri" w:hAnsi="Times New Roman" w:cs="Times New Roman"/>
          <w:sz w:val="20"/>
          <w:szCs w:val="20"/>
        </w:rPr>
        <w:t>, Bram C. J. van der Eerden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B41AF7">
        <w:rPr>
          <w:rFonts w:ascii="Times New Roman" w:eastAsia="Calibri" w:hAnsi="Times New Roman" w:cs="Times New Roman"/>
          <w:sz w:val="20"/>
          <w:szCs w:val="20"/>
        </w:rPr>
        <w:t>, M. Arfan Ikram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B41AF7">
        <w:rPr>
          <w:rFonts w:ascii="Times New Roman" w:eastAsia="Calibri" w:hAnsi="Times New Roman" w:cs="Times New Roman"/>
          <w:sz w:val="20"/>
          <w:szCs w:val="20"/>
        </w:rPr>
        <w:t>, André G. Uitterlinden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B41AF7">
        <w:rPr>
          <w:rFonts w:ascii="Times New Roman" w:eastAsia="Calibri" w:hAnsi="Times New Roman" w:cs="Times New Roman"/>
          <w:sz w:val="20"/>
          <w:szCs w:val="20"/>
        </w:rPr>
        <w:t>, Johannes P.T.M. van Leeuwen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B41AF7">
        <w:rPr>
          <w:rFonts w:ascii="Times New Roman" w:eastAsia="Calibri" w:hAnsi="Times New Roman" w:cs="Times New Roman"/>
          <w:sz w:val="20"/>
          <w:szCs w:val="20"/>
        </w:rPr>
        <w:t>, M. Carola Zillikens</w:t>
      </w:r>
      <w:r w:rsidRPr="00B41AF7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0072F1">
        <w:rPr>
          <w:rFonts w:ascii="Times New Roman" w:eastAsia="Calibri" w:hAnsi="Times New Roman" w:cs="Times New Roman"/>
          <w:sz w:val="20"/>
          <w:szCs w:val="20"/>
        </w:rPr>
        <w:t>*</w:t>
      </w:r>
      <w:r w:rsidRPr="00B41AF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01727E" w:rsidRPr="00B41AF7" w:rsidRDefault="0001727E" w:rsidP="0001727E">
      <w:pPr>
        <w:spacing w:line="480" w:lineRule="auto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B41AF7">
        <w:rPr>
          <w:rFonts w:ascii="Times New Roman" w:eastAsia="Calibri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B41AF7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Erasmus MC, University Medical Center Rotterdam, Department of Internal Medicine, Rotterdam, the Netherlands</w:t>
      </w:r>
    </w:p>
    <w:p w:rsidR="0001727E" w:rsidRPr="00B41AF7" w:rsidRDefault="0001727E" w:rsidP="0001727E">
      <w:pPr>
        <w:spacing w:line="480" w:lineRule="auto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B41AF7">
        <w:rPr>
          <w:rFonts w:ascii="Times New Roman" w:eastAsia="Calibri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B41AF7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Erasmus MC, University Medical Center Rotterdam, Department of Epidemiology, Rotterdam, the Netherlands</w:t>
      </w:r>
    </w:p>
    <w:p w:rsidR="0001727E" w:rsidRPr="00B41AF7" w:rsidRDefault="0001727E" w:rsidP="0001727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1727E" w:rsidRPr="00B41AF7" w:rsidRDefault="0001727E" w:rsidP="0001727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#</w:t>
      </w:r>
      <w:r w:rsidRPr="00B41AF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se authors contributed equally to this work</w:t>
      </w:r>
      <w:r w:rsidRPr="00B41AF7">
        <w:rPr>
          <w:rFonts w:ascii="Times New Roman" w:eastAsia="Calibri" w:hAnsi="Times New Roman" w:cs="Times New Roman"/>
          <w:sz w:val="20"/>
          <w:szCs w:val="20"/>
          <w:lang w:val="en-US"/>
        </w:rPr>
        <w:tab/>
      </w:r>
    </w:p>
    <w:p w:rsidR="0001727E" w:rsidRDefault="0001727E" w:rsidP="0001727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Pr="00B41AF7">
        <w:rPr>
          <w:rFonts w:ascii="Times New Roman" w:eastAsia="Calibri" w:hAnsi="Times New Roman" w:cs="Times New Roman"/>
          <w:sz w:val="20"/>
          <w:szCs w:val="20"/>
          <w:lang w:val="en-US"/>
        </w:rPr>
        <w:t>Correspondence: Prof. dr. M. C. Zillikens.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B56DA">
        <w:rPr>
          <w:rFonts w:ascii="Times New Roman" w:eastAsia="Calibri" w:hAnsi="Times New Roman" w:cs="Times New Roman"/>
          <w:sz w:val="20"/>
          <w:szCs w:val="20"/>
          <w:lang w:val="en-US"/>
        </w:rPr>
        <w:t>PO Box 2040 3000 CA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B56DA">
        <w:rPr>
          <w:rFonts w:ascii="Times New Roman" w:eastAsia="Calibri" w:hAnsi="Times New Roman" w:cs="Times New Roman"/>
          <w:sz w:val="20"/>
          <w:szCs w:val="20"/>
          <w:lang w:val="en-US"/>
        </w:rPr>
        <w:t>Rotterdam, The Netherlands.</w:t>
      </w:r>
      <w:r w:rsidRPr="00B41AF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-mail address: m.c.zillikens@erasmusmc.nl +31-10-7040704</w:t>
      </w:r>
    </w:p>
    <w:p w:rsidR="0001727E" w:rsidRDefault="0001727E" w:rsidP="0001727E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1727E" w:rsidRDefault="0001727E" w:rsidP="000172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Short title: 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xual dimorphism in serum calcium and phosphate </w:t>
      </w:r>
    </w:p>
    <w:p w:rsidR="0001727E" w:rsidRDefault="0001727E" w:rsidP="0001727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Key words: </w:t>
      </w:r>
      <w:r w:rsidRPr="009A3F3B">
        <w:rPr>
          <w:rFonts w:ascii="Times New Roman" w:hAnsi="Times New Roman" w:cs="Times New Roman"/>
          <w:sz w:val="20"/>
          <w:szCs w:val="20"/>
          <w:lang w:val="en-US"/>
        </w:rPr>
        <w:t>calcium; phosphate; ageing; sex differences.</w:t>
      </w:r>
    </w:p>
    <w:p w:rsidR="00C042B5" w:rsidRDefault="00C042B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1727E" w:rsidRDefault="0001727E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SUPPLEMENTARY</w:t>
      </w: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01727E" w:rsidRPr="0001727E" w:rsidRDefault="0001727E" w:rsidP="0001727E">
      <w:pPr>
        <w:pStyle w:val="NoSpacing"/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5539F9" w:rsidRDefault="005539F9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1. Baseline characteristics of RS-I-3 for </w:t>
      </w:r>
      <w:r w:rsidR="00D01758">
        <w:rPr>
          <w:rFonts w:ascii="Times New Roman" w:hAnsi="Times New Roman" w:cs="Times New Roman"/>
          <w:b/>
          <w:sz w:val="20"/>
          <w:szCs w:val="20"/>
          <w:lang w:val="en-US"/>
        </w:rPr>
        <w:t>men</w:t>
      </w: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D01758">
        <w:rPr>
          <w:rFonts w:ascii="Times New Roman" w:hAnsi="Times New Roman" w:cs="Times New Roman"/>
          <w:b/>
          <w:sz w:val="20"/>
          <w:szCs w:val="20"/>
          <w:lang w:val="en-US"/>
        </w:rPr>
        <w:t>women</w:t>
      </w: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parately</w:t>
      </w: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4"/>
        <w:tblpPr w:leftFromText="141" w:rightFromText="141" w:vertAnchor="text" w:horzAnchor="margin" w:tblpY="98"/>
        <w:tblW w:w="9246" w:type="dxa"/>
        <w:tblLayout w:type="fixed"/>
        <w:tblLook w:val="04A0" w:firstRow="1" w:lastRow="0" w:firstColumn="1" w:lastColumn="0" w:noHBand="0" w:noVBand="1"/>
      </w:tblPr>
      <w:tblGrid>
        <w:gridCol w:w="2751"/>
        <w:gridCol w:w="2165"/>
        <w:gridCol w:w="2165"/>
        <w:gridCol w:w="2165"/>
      </w:tblGrid>
      <w:tr w:rsidR="00026D83" w:rsidRPr="004666CD" w:rsidTr="00026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026D83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026D83" w:rsidRPr="00324250" w:rsidRDefault="00026D83" w:rsidP="00026D8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n</w:t>
            </w:r>
          </w:p>
        </w:tc>
        <w:tc>
          <w:tcPr>
            <w:tcW w:w="2165" w:type="dxa"/>
          </w:tcPr>
          <w:p w:rsidR="00026D83" w:rsidRPr="00324250" w:rsidRDefault="00026D83" w:rsidP="00026D8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Women</w:t>
            </w:r>
          </w:p>
        </w:tc>
        <w:tc>
          <w:tcPr>
            <w:tcW w:w="2165" w:type="dxa"/>
          </w:tcPr>
          <w:p w:rsidR="00026D83" w:rsidRPr="0052012D" w:rsidRDefault="0052012D" w:rsidP="00026D8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P </w:t>
            </w:r>
            <w:r w:rsidR="00026D83" w:rsidRPr="0052012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value</w:t>
            </w:r>
          </w:p>
        </w:tc>
      </w:tr>
      <w:tr w:rsidR="00026D83" w:rsidRPr="00324250" w:rsidTr="0002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026D83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2165" w:type="dxa"/>
          </w:tcPr>
          <w:p w:rsidR="00026D83" w:rsidRPr="00324250" w:rsidRDefault="00333D80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30</w:t>
            </w:r>
          </w:p>
        </w:tc>
        <w:tc>
          <w:tcPr>
            <w:tcW w:w="2165" w:type="dxa"/>
          </w:tcPr>
          <w:p w:rsidR="00026D83" w:rsidRPr="00324250" w:rsidRDefault="00333D80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93</w:t>
            </w:r>
          </w:p>
        </w:tc>
        <w:tc>
          <w:tcPr>
            <w:tcW w:w="2165" w:type="dxa"/>
          </w:tcPr>
          <w:p w:rsidR="00026D83" w:rsidRPr="00324250" w:rsidRDefault="00026D83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026D83" w:rsidRPr="00324250" w:rsidTr="00026D83">
        <w:trPr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026D83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 (years)</w:t>
            </w:r>
          </w:p>
        </w:tc>
        <w:tc>
          <w:tcPr>
            <w:tcW w:w="2165" w:type="dxa"/>
          </w:tcPr>
          <w:p w:rsidR="00026D83" w:rsidRPr="00324250" w:rsidRDefault="004118EA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1.8</w:t>
            </w:r>
            <w:r w:rsidR="009E66A6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6.6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2.5 (7.0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05</w:t>
            </w:r>
          </w:p>
        </w:tc>
      </w:tr>
      <w:tr w:rsidR="00026D83" w:rsidRPr="00324250" w:rsidTr="0002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645390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</w:t>
            </w:r>
            <w:r w:rsidR="00026D83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lcium (</w:t>
            </w:r>
            <w:proofErr w:type="spellStart"/>
            <w:r w:rsidR="00026D83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="00026D83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1 (0.10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4 (0.10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26D83" w:rsidRPr="00324250" w:rsidTr="00026D83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645390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</w:t>
            </w:r>
            <w:r w:rsidR="00026D83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hosphate (</w:t>
            </w:r>
            <w:proofErr w:type="spellStart"/>
            <w:r w:rsidR="00026D83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="00026D83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2 (0.14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7 (0.14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26D83" w:rsidRPr="00324250" w:rsidTr="0002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026D83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-phosphate product (mmo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 xml:space="preserve"> 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6 (0.38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86 (0.37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26D83" w:rsidRPr="00324250" w:rsidTr="00026D83">
        <w:trPr>
          <w:trHeight w:hRule="exact"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026D83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(OH)D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.0 (26.4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4.1 (23.2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26D83" w:rsidRPr="00324250" w:rsidTr="0002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26D83" w:rsidRPr="00324250" w:rsidRDefault="00026D83" w:rsidP="00026D8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GFR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mL/min/1.73 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) 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2.2 (14.6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1.0 (13.8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1</w:t>
            </w:r>
          </w:p>
        </w:tc>
      </w:tr>
      <w:tr w:rsidR="00026D83" w:rsidRPr="00324250" w:rsidTr="00026D83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333D80" w:rsidRPr="00324250" w:rsidRDefault="00333D80" w:rsidP="00333D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stradiol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  <w:p w:rsidR="00026D83" w:rsidRPr="00324250" w:rsidRDefault="00026D83" w:rsidP="00333D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1.4 (35.9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3.3 (35.7)</w:t>
            </w:r>
          </w:p>
        </w:tc>
        <w:tc>
          <w:tcPr>
            <w:tcW w:w="2165" w:type="dxa"/>
          </w:tcPr>
          <w:p w:rsidR="00026D83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333D80" w:rsidRPr="00324250" w:rsidTr="0002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333D80" w:rsidRPr="00324250" w:rsidRDefault="00333D80" w:rsidP="00333D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estosteron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165" w:type="dxa"/>
          </w:tcPr>
          <w:p w:rsidR="00333D80" w:rsidRPr="00324250" w:rsidRDefault="00BF3F0D" w:rsidP="00BF3F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7.47 (6.11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</w:t>
            </w:r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.05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0.9</w:t>
            </w:r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333D80" w:rsidRPr="00324250" w:rsidTr="00026D83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333D80" w:rsidRPr="00324250" w:rsidRDefault="00333D80" w:rsidP="00333D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MI (kg/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.3 (3.2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3 (4.4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333D80" w:rsidRPr="00324250" w:rsidTr="0002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333D80" w:rsidRPr="00324250" w:rsidRDefault="00333D80" w:rsidP="00333D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urrent smoking, n(%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6 (18.0%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02 (14.4%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03</w:t>
            </w:r>
          </w:p>
        </w:tc>
      </w:tr>
      <w:tr w:rsidR="00333D80" w:rsidRPr="00324250" w:rsidTr="00026D83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333D80" w:rsidRPr="00324250" w:rsidRDefault="00333D80" w:rsidP="00333D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ver HRT use, n(%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35 (15.1%)</w:t>
            </w:r>
          </w:p>
        </w:tc>
        <w:tc>
          <w:tcPr>
            <w:tcW w:w="2165" w:type="dxa"/>
          </w:tcPr>
          <w:p w:rsidR="00333D80" w:rsidRPr="00324250" w:rsidRDefault="009E66A6" w:rsidP="00026D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</w:tr>
      <w:tr w:rsidR="009E66A6" w:rsidRPr="00324250" w:rsidTr="0002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9E66A6" w:rsidRPr="00324250" w:rsidRDefault="009E66A6" w:rsidP="00333D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ostmenopausal, n(%)</w:t>
            </w:r>
          </w:p>
        </w:tc>
        <w:tc>
          <w:tcPr>
            <w:tcW w:w="2165" w:type="dxa"/>
          </w:tcPr>
          <w:p w:rsidR="009E66A6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165" w:type="dxa"/>
          </w:tcPr>
          <w:p w:rsidR="009E66A6" w:rsidRPr="00324250" w:rsidRDefault="00B602BC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93 (100.0%)</w:t>
            </w:r>
          </w:p>
        </w:tc>
        <w:tc>
          <w:tcPr>
            <w:tcW w:w="2165" w:type="dxa"/>
          </w:tcPr>
          <w:p w:rsidR="009E66A6" w:rsidRPr="00324250" w:rsidRDefault="009E66A6" w:rsidP="00026D8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</w:tr>
    </w:tbl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Continuous </w:t>
      </w:r>
      <w:r w:rsidR="009E66A6" w:rsidRPr="00324250">
        <w:rPr>
          <w:rFonts w:ascii="Times New Roman" w:hAnsi="Times New Roman" w:cs="Times New Roman"/>
          <w:sz w:val="20"/>
          <w:szCs w:val="20"/>
          <w:lang w:val="en-US"/>
        </w:rPr>
        <w:t>values are displayed as mean (standard deviation)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), categorical variables are displayed in absolute counts (%). Differences between males and females were analyzed using an independent t test for continuous variables and χ2 test for categorical variables. Abbreviations: 25(OH)D, 25-hydroxyvitamin D; BMI, body mass index; </w:t>
      </w:r>
      <w:proofErr w:type="spellStart"/>
      <w:r w:rsidRPr="00324250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</w:t>
      </w:r>
      <w:r w:rsidR="00333D80" w:rsidRPr="00324250">
        <w:rPr>
          <w:rFonts w:ascii="Times New Roman" w:hAnsi="Times New Roman" w:cs="Times New Roman"/>
          <w:sz w:val="20"/>
          <w:szCs w:val="20"/>
          <w:lang w:val="en-US"/>
        </w:rPr>
        <w:t>HRT, hormone rep</w:t>
      </w:r>
      <w:r w:rsidR="0084539A">
        <w:rPr>
          <w:rFonts w:ascii="Times New Roman" w:hAnsi="Times New Roman" w:cs="Times New Roman"/>
          <w:sz w:val="20"/>
          <w:szCs w:val="20"/>
          <w:lang w:val="en-US"/>
        </w:rPr>
        <w:t>lacement therapy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; RS, Rotterdam Study. </w:t>
      </w: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Pr="00324250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Pr="00324250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. Baseline characteristics of RS-II-1 for </w:t>
      </w:r>
      <w:r w:rsidR="00D01758">
        <w:rPr>
          <w:rFonts w:ascii="Times New Roman" w:hAnsi="Times New Roman" w:cs="Times New Roman"/>
          <w:b/>
          <w:sz w:val="20"/>
          <w:szCs w:val="20"/>
          <w:lang w:val="en-US"/>
        </w:rPr>
        <w:t>men</w:t>
      </w:r>
      <w:r w:rsidR="00D01758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D01758">
        <w:rPr>
          <w:rFonts w:ascii="Times New Roman" w:hAnsi="Times New Roman" w:cs="Times New Roman"/>
          <w:b/>
          <w:sz w:val="20"/>
          <w:szCs w:val="20"/>
          <w:lang w:val="en-US"/>
        </w:rPr>
        <w:t>women</w:t>
      </w:r>
      <w:r w:rsidR="00D01758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parately</w:t>
      </w: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F3F0D" w:rsidRPr="00324250" w:rsidRDefault="00BF3F0D" w:rsidP="00BF3F0D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4"/>
        <w:tblpPr w:leftFromText="141" w:rightFromText="141" w:vertAnchor="text" w:horzAnchor="margin" w:tblpY="98"/>
        <w:tblW w:w="9246" w:type="dxa"/>
        <w:tblLayout w:type="fixed"/>
        <w:tblLook w:val="04A0" w:firstRow="1" w:lastRow="0" w:firstColumn="1" w:lastColumn="0" w:noHBand="0" w:noVBand="1"/>
      </w:tblPr>
      <w:tblGrid>
        <w:gridCol w:w="2751"/>
        <w:gridCol w:w="2165"/>
        <w:gridCol w:w="2165"/>
        <w:gridCol w:w="2165"/>
      </w:tblGrid>
      <w:tr w:rsidR="00BF3F0D" w:rsidRPr="00324250" w:rsidTr="00541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n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Women</w:t>
            </w:r>
          </w:p>
        </w:tc>
        <w:tc>
          <w:tcPr>
            <w:tcW w:w="2165" w:type="dxa"/>
          </w:tcPr>
          <w:p w:rsidR="00BF3F0D" w:rsidRPr="0052012D" w:rsidRDefault="0052012D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P </w:t>
            </w:r>
            <w:r w:rsidR="00BF3F0D" w:rsidRPr="0052012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value</w:t>
            </w:r>
          </w:p>
        </w:tc>
      </w:tr>
      <w:tr w:rsidR="00BF3F0D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78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16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BF3F0D" w:rsidRPr="00324250" w:rsidTr="005410AB">
        <w:trPr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 (years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4.4 (7.5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4.8 (8.1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62</w:t>
            </w:r>
          </w:p>
        </w:tc>
      </w:tr>
      <w:tr w:rsidR="00BF3F0D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645390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</w:t>
            </w:r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9 (0.09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2 (0.09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BF3F0D" w:rsidRPr="00324250" w:rsidTr="005410AB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645390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hosphate</w:t>
            </w:r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="00BF3F0D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0 (0.14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5 (0.14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BF3F0D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-phosphate product (mmo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 xml:space="preserve"> 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9 (0.36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77 (0.36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BF3F0D" w:rsidRPr="00324250" w:rsidTr="005410AB">
        <w:trPr>
          <w:trHeight w:hRule="exact"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(OH)D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5.3 (28.8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8.8 (27.9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BF3F0D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GFR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mL/min/1.73 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) 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0.1 (15.1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9.0 (15.0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79</w:t>
            </w:r>
          </w:p>
        </w:tc>
      </w:tr>
      <w:tr w:rsidR="00BF3F0D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stradiol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0.2 (40.6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2.9 (63.8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BF3F0D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estosteron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.34 (5.79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7 (0.93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BF3F0D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MI (kg/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.9 (3.4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4 (4.4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BF3F0D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urrent smoking, n(%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6 (19.1%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4 (20.8%)</w:t>
            </w:r>
          </w:p>
        </w:tc>
        <w:tc>
          <w:tcPr>
            <w:tcW w:w="2165" w:type="dxa"/>
          </w:tcPr>
          <w:p w:rsidR="00BF3F0D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298</w:t>
            </w:r>
          </w:p>
        </w:tc>
      </w:tr>
      <w:tr w:rsidR="00BF3F0D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ver HRT use, n(%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BF3F0D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4 (20.2%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BF3F0D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BF3F0D" w:rsidRPr="00324250" w:rsidRDefault="00BF3F0D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ostmenopausal, n(%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BF3F0D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94 (98.3%)</w:t>
            </w:r>
          </w:p>
        </w:tc>
        <w:tc>
          <w:tcPr>
            <w:tcW w:w="2165" w:type="dxa"/>
          </w:tcPr>
          <w:p w:rsidR="00BF3F0D" w:rsidRPr="00324250" w:rsidRDefault="00BF3F0D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</w:tbl>
    <w:p w:rsidR="00BF3F0D" w:rsidRPr="00324250" w:rsidRDefault="00BF3F0D" w:rsidP="00BF3F0D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F3F0D" w:rsidRPr="00324250" w:rsidRDefault="00BF3F0D" w:rsidP="00BF3F0D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F3F0D" w:rsidRPr="00324250" w:rsidRDefault="00BF3F0D" w:rsidP="00BF3F0D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Continuous values are displayed as mean (standard deviation)), categorical variables are displayed in absolute counts (%). Differences between males and females were analyzed using an independent t test for continuous variables and χ2 test for categorical variables. Abbreviations: 25(OH)D, 25-hydroxyvitamin D;  BMI, body mass index; </w:t>
      </w:r>
      <w:proofErr w:type="spellStart"/>
      <w:r w:rsidRPr="00324250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HRT, hormone replacement therapy; RS, Rotterdam Study. </w:t>
      </w:r>
    </w:p>
    <w:p w:rsidR="00BF3F0D" w:rsidRPr="00324250" w:rsidRDefault="00BF3F0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F3F0D" w:rsidRPr="00324250" w:rsidRDefault="00BF3F0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Default="00284E41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Pr="00324250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3. Baseline characteristics of RS-III-1 for </w:t>
      </w:r>
      <w:r w:rsidR="00D01758">
        <w:rPr>
          <w:rFonts w:ascii="Times New Roman" w:hAnsi="Times New Roman" w:cs="Times New Roman"/>
          <w:b/>
          <w:sz w:val="20"/>
          <w:szCs w:val="20"/>
          <w:lang w:val="en-US"/>
        </w:rPr>
        <w:t>men</w:t>
      </w:r>
      <w:r w:rsidR="00D01758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D01758">
        <w:rPr>
          <w:rFonts w:ascii="Times New Roman" w:hAnsi="Times New Roman" w:cs="Times New Roman"/>
          <w:b/>
          <w:sz w:val="20"/>
          <w:szCs w:val="20"/>
          <w:lang w:val="en-US"/>
        </w:rPr>
        <w:t>women</w:t>
      </w:r>
      <w:r w:rsidR="00D01758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parately</w:t>
      </w:r>
    </w:p>
    <w:tbl>
      <w:tblPr>
        <w:tblStyle w:val="PlainTable4"/>
        <w:tblpPr w:leftFromText="141" w:rightFromText="141" w:vertAnchor="text" w:horzAnchor="margin" w:tblpY="98"/>
        <w:tblW w:w="9246" w:type="dxa"/>
        <w:tblLayout w:type="fixed"/>
        <w:tblLook w:val="04A0" w:firstRow="1" w:lastRow="0" w:firstColumn="1" w:lastColumn="0" w:noHBand="0" w:noVBand="1"/>
      </w:tblPr>
      <w:tblGrid>
        <w:gridCol w:w="2751"/>
        <w:gridCol w:w="2165"/>
        <w:gridCol w:w="2165"/>
        <w:gridCol w:w="2165"/>
      </w:tblGrid>
      <w:tr w:rsidR="00284E41" w:rsidRPr="00324250" w:rsidTr="00541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284E41" w:rsidRPr="00324250" w:rsidRDefault="00284E41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n</w:t>
            </w:r>
          </w:p>
        </w:tc>
        <w:tc>
          <w:tcPr>
            <w:tcW w:w="2165" w:type="dxa"/>
          </w:tcPr>
          <w:p w:rsidR="00284E41" w:rsidRPr="00324250" w:rsidRDefault="00284E41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Women</w:t>
            </w:r>
          </w:p>
        </w:tc>
        <w:tc>
          <w:tcPr>
            <w:tcW w:w="2165" w:type="dxa"/>
          </w:tcPr>
          <w:p w:rsidR="00284E41" w:rsidRPr="0052012D" w:rsidRDefault="0052012D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P </w:t>
            </w:r>
            <w:r w:rsidR="00284E41" w:rsidRPr="0052012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value</w:t>
            </w:r>
          </w:p>
        </w:tc>
      </w:tr>
      <w:tr w:rsidR="00284E41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2165" w:type="dxa"/>
          </w:tcPr>
          <w:p w:rsidR="00284E41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35</w:t>
            </w:r>
          </w:p>
        </w:tc>
        <w:tc>
          <w:tcPr>
            <w:tcW w:w="2165" w:type="dxa"/>
          </w:tcPr>
          <w:p w:rsidR="00284E41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806</w:t>
            </w:r>
          </w:p>
        </w:tc>
        <w:tc>
          <w:tcPr>
            <w:tcW w:w="2165" w:type="dxa"/>
          </w:tcPr>
          <w:p w:rsidR="00284E41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284E41" w:rsidRPr="00324250" w:rsidTr="005410AB">
        <w:trPr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 (years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.8 (6.6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7.2 (7.0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80</w:t>
            </w:r>
          </w:p>
        </w:tc>
      </w:tr>
      <w:tr w:rsidR="00284E41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645390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5 (0.10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6 (0.11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284E41" w:rsidRPr="00324250" w:rsidTr="005410AB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645390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hosphate</w:t>
            </w:r>
            <w:r w:rsidR="00284E41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</w:t>
            </w:r>
            <w:proofErr w:type="spellStart"/>
            <w:r w:rsidR="00284E41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="00284E41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4 (0.15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9 (0.15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284E41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-phosphate product (mmo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 xml:space="preserve"> 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55 (0.41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93 (0.43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284E41" w:rsidRPr="00324250" w:rsidTr="005410AB">
        <w:trPr>
          <w:trHeight w:hRule="exact"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(OH)D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0.0 (28.2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0.6 (27.7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540</w:t>
            </w:r>
          </w:p>
        </w:tc>
      </w:tr>
      <w:tr w:rsidR="00284E41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GFR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mL/min/1.73 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) 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8.1 (14.5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7.4 (14.2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68</w:t>
            </w:r>
          </w:p>
        </w:tc>
      </w:tr>
      <w:tr w:rsidR="00284E41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stradiol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2.4 (36.8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5.7 (156.0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284E41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estosteron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.48 (5.87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7 (0.52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284E41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MI (kg/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9 (4.0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7 (5.1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270</w:t>
            </w:r>
          </w:p>
        </w:tc>
      </w:tr>
      <w:tr w:rsidR="00284E41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urrent smoking, n(%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23 (22.5%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16 (23.0%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629</w:t>
            </w:r>
          </w:p>
        </w:tc>
      </w:tr>
      <w:tr w:rsidR="00284E41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ver HRT use, n(%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48 (19.6%)</w:t>
            </w:r>
          </w:p>
        </w:tc>
        <w:tc>
          <w:tcPr>
            <w:tcW w:w="2165" w:type="dxa"/>
          </w:tcPr>
          <w:p w:rsidR="00284E41" w:rsidRPr="00324250" w:rsidRDefault="00284E41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284E41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84E41" w:rsidRPr="00324250" w:rsidRDefault="00284E41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ostmenopausal, n(%)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165" w:type="dxa"/>
          </w:tcPr>
          <w:p w:rsidR="00284E41" w:rsidRPr="00324250" w:rsidRDefault="00B602BC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15 (78.3%)</w:t>
            </w:r>
          </w:p>
        </w:tc>
        <w:tc>
          <w:tcPr>
            <w:tcW w:w="2165" w:type="dxa"/>
          </w:tcPr>
          <w:p w:rsidR="00284E41" w:rsidRPr="00324250" w:rsidRDefault="00284E41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</w:tbl>
    <w:p w:rsidR="00284E41" w:rsidRPr="00324250" w:rsidRDefault="00284E41" w:rsidP="00284E41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284E41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284E4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/>
        </w:rPr>
        <w:t>Continuous values are displayed as mean (standard deviation)), categorical variables are displayed in absolute counts (%). Differences between males and females were analyzed using an independent t test for continuous variables and χ2 test for categorical variables. Abbreviations: 25(OH)D, 25-hydroxyvitamin D;</w:t>
      </w:r>
      <w:r w:rsidR="008453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</w:t>
      </w:r>
      <w:proofErr w:type="spellStart"/>
      <w:r w:rsidRPr="00324250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324250">
        <w:rPr>
          <w:rFonts w:ascii="Times New Roman" w:hAnsi="Times New Roman" w:cs="Times New Roman"/>
          <w:sz w:val="20"/>
          <w:szCs w:val="20"/>
          <w:lang w:val="en-US"/>
        </w:rPr>
        <w:t>, estimated glomerular filtration rate; HR</w:t>
      </w:r>
      <w:r w:rsidR="0084539A">
        <w:rPr>
          <w:rFonts w:ascii="Times New Roman" w:hAnsi="Times New Roman" w:cs="Times New Roman"/>
          <w:sz w:val="20"/>
          <w:szCs w:val="20"/>
          <w:lang w:val="en-US"/>
        </w:rPr>
        <w:t>T, hormone replacement therapy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; RS, Rotterdam Study. </w:t>
      </w: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84E41" w:rsidRPr="00324250" w:rsidRDefault="00284E41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21FC0" w:rsidRPr="00324250" w:rsidRDefault="00921FC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1C47C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bidi="en-US"/>
        </w:rPr>
      </w:pPr>
    </w:p>
    <w:p w:rsidR="0084539A" w:rsidRDefault="0084539A" w:rsidP="001C47C5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bidi="en-US"/>
        </w:rPr>
      </w:pPr>
    </w:p>
    <w:p w:rsidR="001C47C5" w:rsidRPr="007D5E2F" w:rsidRDefault="001C47C5" w:rsidP="001C47C5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lastRenderedPageBreak/>
        <w:t>Supplementary Table 4</w:t>
      </w:r>
      <w:r w:rsidRPr="007D5E2F">
        <w:rPr>
          <w:rFonts w:ascii="Times New Roman" w:hAnsi="Times New Roman" w:cs="Times New Roman"/>
          <w:sz w:val="20"/>
          <w:szCs w:val="20"/>
          <w:lang w:val="en-US" w:bidi="en-US"/>
        </w:rPr>
        <w:t xml:space="preserve"> Serum calcium and phosphate </w:t>
      </w:r>
      <w:r w:rsidR="004438BF">
        <w:rPr>
          <w:rFonts w:ascii="Times New Roman" w:hAnsi="Times New Roman" w:cs="Times New Roman"/>
          <w:sz w:val="20"/>
          <w:szCs w:val="20"/>
          <w:lang w:val="en-US" w:bidi="en-US"/>
        </w:rPr>
        <w:t>concentrations</w:t>
      </w:r>
      <w:r w:rsidR="001E719D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7D5E2F">
        <w:rPr>
          <w:rFonts w:ascii="Times New Roman" w:hAnsi="Times New Roman" w:cs="Times New Roman"/>
          <w:sz w:val="20"/>
          <w:szCs w:val="20"/>
          <w:lang w:val="en-US" w:bidi="en-US"/>
        </w:rPr>
        <w:t xml:space="preserve">across consecutive decades stratified by sex in the pooled dataset of RS-I-3, RS-II-1 and RS-III-1 </w:t>
      </w:r>
    </w:p>
    <w:tbl>
      <w:tblPr>
        <w:tblStyle w:val="PlainTable4"/>
        <w:tblW w:w="8874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746"/>
        <w:gridCol w:w="751"/>
        <w:gridCol w:w="753"/>
        <w:gridCol w:w="754"/>
        <w:gridCol w:w="854"/>
        <w:gridCol w:w="737"/>
        <w:gridCol w:w="738"/>
        <w:gridCol w:w="737"/>
        <w:gridCol w:w="737"/>
        <w:gridCol w:w="934"/>
      </w:tblGrid>
      <w:tr w:rsidR="00114E4A" w:rsidRPr="007D5E2F" w:rsidTr="00114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:rsidR="00114E4A" w:rsidRPr="007D5E2F" w:rsidRDefault="00114E4A" w:rsidP="006D514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</w:p>
        </w:tc>
        <w:tc>
          <w:tcPr>
            <w:tcW w:w="3858" w:type="dxa"/>
            <w:gridSpan w:val="5"/>
            <w:shd w:val="clear" w:color="auto" w:fill="auto"/>
          </w:tcPr>
          <w:p w:rsidR="00114E4A" w:rsidRPr="007D5E2F" w:rsidRDefault="00114E4A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Men</w:t>
            </w:r>
          </w:p>
        </w:tc>
        <w:tc>
          <w:tcPr>
            <w:tcW w:w="3883" w:type="dxa"/>
            <w:gridSpan w:val="5"/>
            <w:tcBorders>
              <w:left w:val="nil"/>
            </w:tcBorders>
            <w:shd w:val="clear" w:color="auto" w:fill="auto"/>
          </w:tcPr>
          <w:p w:rsidR="00114E4A" w:rsidRPr="007D5E2F" w:rsidRDefault="00114E4A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Women</w:t>
            </w:r>
          </w:p>
        </w:tc>
      </w:tr>
      <w:tr w:rsidR="00887F39" w:rsidRPr="007D5E2F" w:rsidTr="00114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:rsidR="00887F39" w:rsidRPr="007D5E2F" w:rsidRDefault="00887F39" w:rsidP="006D514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Decades</w:t>
            </w:r>
          </w:p>
          <w:p w:rsidR="00887F39" w:rsidRPr="007D5E2F" w:rsidRDefault="00887F39" w:rsidP="006D514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(</w:t>
            </w:r>
            <w:proofErr w:type="spellStart"/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yrs</w:t>
            </w:r>
            <w:proofErr w:type="spellEnd"/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)</w:t>
            </w:r>
          </w:p>
        </w:tc>
        <w:tc>
          <w:tcPr>
            <w:tcW w:w="746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45-54</w:t>
            </w:r>
          </w:p>
        </w:tc>
        <w:tc>
          <w:tcPr>
            <w:tcW w:w="751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55-64</w:t>
            </w:r>
          </w:p>
        </w:tc>
        <w:tc>
          <w:tcPr>
            <w:tcW w:w="753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65-74</w:t>
            </w:r>
          </w:p>
        </w:tc>
        <w:tc>
          <w:tcPr>
            <w:tcW w:w="754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&gt;75</w:t>
            </w:r>
            <w:r w:rsidR="0084539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 w:bidi="en-US"/>
              </w:rPr>
              <w:t>*</w:t>
            </w:r>
          </w:p>
        </w:tc>
        <w:tc>
          <w:tcPr>
            <w:tcW w:w="854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45-54</w:t>
            </w:r>
          </w:p>
        </w:tc>
        <w:tc>
          <w:tcPr>
            <w:tcW w:w="738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55-64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65-74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&gt;75</w:t>
            </w:r>
            <w:r w:rsidR="008654D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 w:bidi="en-US"/>
              </w:rPr>
              <w:t>*</w:t>
            </w:r>
          </w:p>
        </w:tc>
        <w:tc>
          <w:tcPr>
            <w:tcW w:w="934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</w:p>
        </w:tc>
      </w:tr>
      <w:tr w:rsidR="00887F39" w:rsidRPr="007D5E2F" w:rsidTr="00114E4A">
        <w:trPr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:rsidR="00887F39" w:rsidRPr="007D5E2F" w:rsidRDefault="00887F39" w:rsidP="006D514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No.</w:t>
            </w:r>
          </w:p>
        </w:tc>
        <w:tc>
          <w:tcPr>
            <w:tcW w:w="746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590</w:t>
            </w:r>
          </w:p>
        </w:tc>
        <w:tc>
          <w:tcPr>
            <w:tcW w:w="751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708</w:t>
            </w:r>
          </w:p>
        </w:tc>
        <w:tc>
          <w:tcPr>
            <w:tcW w:w="753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127</w:t>
            </w:r>
          </w:p>
        </w:tc>
        <w:tc>
          <w:tcPr>
            <w:tcW w:w="754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618</w:t>
            </w:r>
          </w:p>
        </w:tc>
        <w:tc>
          <w:tcPr>
            <w:tcW w:w="854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p value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701</w:t>
            </w:r>
          </w:p>
        </w:tc>
        <w:tc>
          <w:tcPr>
            <w:tcW w:w="738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170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351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993</w:t>
            </w:r>
          </w:p>
        </w:tc>
        <w:tc>
          <w:tcPr>
            <w:tcW w:w="934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p value</w:t>
            </w:r>
          </w:p>
        </w:tc>
      </w:tr>
      <w:tr w:rsidR="00887F39" w:rsidRPr="007D5E2F" w:rsidTr="00114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:rsidR="00887F39" w:rsidRPr="007D5E2F" w:rsidRDefault="00887F39" w:rsidP="006D514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Calcium (</w:t>
            </w:r>
            <w:proofErr w:type="spellStart"/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mmol</w:t>
            </w:r>
            <w:proofErr w:type="spellEnd"/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/l)</w:t>
            </w:r>
          </w:p>
        </w:tc>
        <w:tc>
          <w:tcPr>
            <w:tcW w:w="746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454 (2.445-2.462)</w:t>
            </w:r>
          </w:p>
        </w:tc>
        <w:tc>
          <w:tcPr>
            <w:tcW w:w="751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419 (2.414-2.424)</w:t>
            </w:r>
          </w:p>
        </w:tc>
        <w:tc>
          <w:tcPr>
            <w:tcW w:w="753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401 (2.395-2.406)</w:t>
            </w:r>
          </w:p>
        </w:tc>
        <w:tc>
          <w:tcPr>
            <w:tcW w:w="754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392 (2.385-2.400</w:t>
            </w: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)</w:t>
            </w:r>
          </w:p>
        </w:tc>
        <w:tc>
          <w:tcPr>
            <w:tcW w:w="854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3.4</w:t>
            </w: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 w:bidi="en-US"/>
              </w:rPr>
              <w:t>-7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453 (2.445-2.461)</w:t>
            </w:r>
          </w:p>
        </w:tc>
        <w:tc>
          <w:tcPr>
            <w:tcW w:w="738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447 (2.442-2.451)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435 (2.430-2.440)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.438 (2.432-2.445)</w:t>
            </w:r>
          </w:p>
        </w:tc>
        <w:tc>
          <w:tcPr>
            <w:tcW w:w="934" w:type="dxa"/>
          </w:tcPr>
          <w:p w:rsidR="00887F39" w:rsidRPr="007D5E2F" w:rsidRDefault="00114E4A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2</w:t>
            </w:r>
            <w:r w:rsidR="00887F39"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.0x10</w:t>
            </w:r>
            <w:r w:rsidR="00887F39" w:rsidRPr="007D5E2F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 w:bidi="en-US"/>
              </w:rPr>
              <w:t>-6</w:t>
            </w:r>
          </w:p>
        </w:tc>
      </w:tr>
      <w:tr w:rsidR="00887F39" w:rsidRPr="007D5E2F" w:rsidTr="00114E4A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:rsidR="00887F39" w:rsidRPr="007D5E2F" w:rsidRDefault="00887F39" w:rsidP="006D5140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Phosphate (</w:t>
            </w:r>
            <w:proofErr w:type="spellStart"/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mmol</w:t>
            </w:r>
            <w:proofErr w:type="spellEnd"/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/l)</w:t>
            </w:r>
          </w:p>
        </w:tc>
        <w:tc>
          <w:tcPr>
            <w:tcW w:w="746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060 (1.046-1.073)</w:t>
            </w:r>
          </w:p>
        </w:tc>
        <w:tc>
          <w:tcPr>
            <w:tcW w:w="751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019 (1.012-1.026)</w:t>
            </w:r>
          </w:p>
        </w:tc>
        <w:tc>
          <w:tcPr>
            <w:tcW w:w="753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016</w:t>
            </w: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 xml:space="preserve"> (1.008-1.025)</w:t>
            </w:r>
          </w:p>
        </w:tc>
        <w:tc>
          <w:tcPr>
            <w:tcW w:w="754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012 (1.005-1.026</w:t>
            </w: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)</w:t>
            </w:r>
          </w:p>
        </w:tc>
        <w:tc>
          <w:tcPr>
            <w:tcW w:w="854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0.002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175 (1.163-1.187)</w:t>
            </w:r>
          </w:p>
        </w:tc>
        <w:tc>
          <w:tcPr>
            <w:tcW w:w="738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179 (1.173-1.185)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170 (1.163-1.178)</w:t>
            </w:r>
          </w:p>
        </w:tc>
        <w:tc>
          <w:tcPr>
            <w:tcW w:w="737" w:type="dxa"/>
          </w:tcPr>
          <w:p w:rsidR="00887F39" w:rsidRPr="007D5E2F" w:rsidRDefault="00887F39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154 (1.145-1.163</w:t>
            </w:r>
            <w:r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)</w:t>
            </w:r>
          </w:p>
        </w:tc>
        <w:tc>
          <w:tcPr>
            <w:tcW w:w="934" w:type="dxa"/>
          </w:tcPr>
          <w:p w:rsidR="00887F39" w:rsidRPr="007D5E2F" w:rsidRDefault="00114E4A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1.9</w:t>
            </w:r>
            <w:r w:rsidR="00887F39" w:rsidRPr="007D5E2F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x10</w:t>
            </w:r>
            <w:r w:rsidR="00887F39" w:rsidRPr="007D5E2F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 w:bidi="en-US"/>
              </w:rPr>
              <w:t>-5</w:t>
            </w:r>
          </w:p>
        </w:tc>
      </w:tr>
    </w:tbl>
    <w:p w:rsidR="001C47C5" w:rsidRPr="001E719D" w:rsidRDefault="001C47C5" w:rsidP="001E719D">
      <w:pPr>
        <w:pStyle w:val="NoSpacing"/>
        <w:rPr>
          <w:rFonts w:ascii="Times New Roman" w:hAnsi="Times New Roman" w:cs="Times New Roman"/>
          <w:sz w:val="20"/>
          <w:lang w:val="en-US" w:bidi="en-US"/>
        </w:rPr>
      </w:pPr>
      <w:r w:rsidRPr="001E719D">
        <w:rPr>
          <w:rFonts w:ascii="Times New Roman" w:hAnsi="Times New Roman" w:cs="Times New Roman"/>
          <w:sz w:val="20"/>
          <w:lang w:val="en-US" w:bidi="en-US"/>
        </w:rPr>
        <w:t xml:space="preserve">Analyses were adjusted for BMI, </w:t>
      </w:r>
      <w:proofErr w:type="spellStart"/>
      <w:r w:rsidRPr="001E719D">
        <w:rPr>
          <w:rFonts w:ascii="Times New Roman" w:hAnsi="Times New Roman" w:cs="Times New Roman"/>
          <w:sz w:val="20"/>
          <w:lang w:val="en-US" w:bidi="en-US"/>
        </w:rPr>
        <w:t>eGFR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>, smoking and cohort. Values a</w:t>
      </w:r>
      <w:r w:rsidR="0084539A" w:rsidRPr="001E719D">
        <w:rPr>
          <w:rFonts w:ascii="Times New Roman" w:hAnsi="Times New Roman" w:cs="Times New Roman"/>
          <w:sz w:val="20"/>
          <w:lang w:val="en-US" w:bidi="en-US"/>
        </w:rPr>
        <w:t>re depicted as mean with 95% CI. *</w:t>
      </w:r>
      <w:r w:rsidRPr="001E719D">
        <w:rPr>
          <w:rFonts w:ascii="Times New Roman" w:hAnsi="Times New Roman" w:cs="Times New Roman"/>
          <w:sz w:val="20"/>
          <w:lang w:val="en-US" w:bidi="en-US"/>
        </w:rPr>
        <w:t xml:space="preserve"> Due to limited numbers of participants above </w:t>
      </w:r>
      <w:r w:rsidR="00887F39" w:rsidRPr="001E719D">
        <w:rPr>
          <w:rFonts w:ascii="Times New Roman" w:hAnsi="Times New Roman" w:cs="Times New Roman"/>
          <w:sz w:val="20"/>
          <w:lang w:val="en-US" w:bidi="en-US"/>
        </w:rPr>
        <w:t>75</w:t>
      </w:r>
      <w:r w:rsidRPr="001E719D">
        <w:rPr>
          <w:rFonts w:ascii="Times New Roman" w:hAnsi="Times New Roman" w:cs="Times New Roman"/>
          <w:sz w:val="20"/>
          <w:lang w:val="en-US" w:bidi="en-US"/>
        </w:rPr>
        <w:t xml:space="preserve"> years this group ranges </w:t>
      </w:r>
      <w:r w:rsidR="00887F39" w:rsidRPr="001E719D">
        <w:rPr>
          <w:rFonts w:ascii="Times New Roman" w:hAnsi="Times New Roman" w:cs="Times New Roman"/>
          <w:sz w:val="20"/>
          <w:lang w:val="en-US" w:bidi="en-US"/>
        </w:rPr>
        <w:t>75</w:t>
      </w:r>
      <w:r w:rsidRPr="001E719D">
        <w:rPr>
          <w:rFonts w:ascii="Times New Roman" w:hAnsi="Times New Roman" w:cs="Times New Roman"/>
          <w:sz w:val="20"/>
          <w:lang w:val="en-US" w:bidi="en-US"/>
        </w:rPr>
        <w:t xml:space="preserve">-96.7 years in men and </w:t>
      </w:r>
      <w:r w:rsidR="00887F39" w:rsidRPr="001E719D">
        <w:rPr>
          <w:rFonts w:ascii="Times New Roman" w:hAnsi="Times New Roman" w:cs="Times New Roman"/>
          <w:sz w:val="20"/>
          <w:lang w:val="en-US" w:bidi="en-US"/>
        </w:rPr>
        <w:t>75</w:t>
      </w:r>
      <w:r w:rsidRPr="001E719D">
        <w:rPr>
          <w:rFonts w:ascii="Times New Roman" w:hAnsi="Times New Roman" w:cs="Times New Roman"/>
          <w:sz w:val="20"/>
          <w:lang w:val="en-US" w:bidi="en-US"/>
        </w:rPr>
        <w:t>-101 years in women</w:t>
      </w:r>
      <w:r w:rsidR="004438BF" w:rsidRPr="001E719D">
        <w:rPr>
          <w:rFonts w:ascii="Times New Roman" w:hAnsi="Times New Roman" w:cs="Times New Roman"/>
          <w:sz w:val="20"/>
          <w:lang w:val="en-US" w:bidi="en-US"/>
        </w:rPr>
        <w:t xml:space="preserve">. </w:t>
      </w:r>
      <w:r w:rsidR="004438BF" w:rsidRPr="001E719D">
        <w:rPr>
          <w:rFonts w:ascii="Times New Roman" w:hAnsi="Times New Roman" w:cs="Times New Roman"/>
          <w:sz w:val="20"/>
          <w:lang w:val="en-US"/>
        </w:rPr>
        <w:t xml:space="preserve">Abbreviations: BMI, body mass index; </w:t>
      </w:r>
      <w:proofErr w:type="spellStart"/>
      <w:r w:rsidR="004438BF" w:rsidRPr="001E719D">
        <w:rPr>
          <w:rFonts w:ascii="Times New Roman" w:hAnsi="Times New Roman" w:cs="Times New Roman"/>
          <w:sz w:val="20"/>
          <w:lang w:val="en-US"/>
        </w:rPr>
        <w:t>eGFR</w:t>
      </w:r>
      <w:proofErr w:type="spellEnd"/>
      <w:r w:rsidR="004438BF" w:rsidRPr="001E719D">
        <w:rPr>
          <w:rFonts w:ascii="Times New Roman" w:hAnsi="Times New Roman" w:cs="Times New Roman"/>
          <w:sz w:val="20"/>
          <w:lang w:val="en-US"/>
        </w:rPr>
        <w:t>, estimated glomerular filtration rate; RS, Rotterdam Study.</w:t>
      </w: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4539A" w:rsidRDefault="0084539A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47C5" w:rsidRDefault="001C47C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719D" w:rsidRDefault="001E719D" w:rsidP="00665CC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bidi="en-US"/>
        </w:rPr>
      </w:pPr>
    </w:p>
    <w:p w:rsidR="00665CC4" w:rsidRPr="004666CD" w:rsidRDefault="00665CC4" w:rsidP="00665CC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Supplementary </w:t>
      </w:r>
      <w:r w:rsidRPr="004666CD"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>5</w:t>
      </w:r>
      <w:r w:rsidRPr="004666CD">
        <w:rPr>
          <w:rFonts w:ascii="Times New Roman" w:hAnsi="Times New Roman" w:cs="Times New Roman"/>
          <w:b/>
          <w:sz w:val="20"/>
          <w:szCs w:val="20"/>
          <w:lang w:val="en-US" w:bidi="en-US"/>
        </w:rPr>
        <w:t>. Influence of serum testosterone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, </w:t>
      </w:r>
      <w:r w:rsidRPr="004666CD">
        <w:rPr>
          <w:rFonts w:ascii="Times New Roman" w:hAnsi="Times New Roman" w:cs="Times New Roman"/>
          <w:b/>
          <w:sz w:val="20"/>
          <w:szCs w:val="20"/>
          <w:lang w:val="en-US" w:bidi="en-US"/>
        </w:rPr>
        <w:t>estradiol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 and 25(OH)D</w:t>
      </w:r>
      <w:r w:rsidRPr="004666CD"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 on 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the association between age and serum calcium in </w:t>
      </w:r>
      <w:r w:rsidR="00ED7C1D">
        <w:rPr>
          <w:rFonts w:ascii="Times New Roman" w:hAnsi="Times New Roman" w:cs="Times New Roman"/>
          <w:b/>
          <w:sz w:val="20"/>
          <w:szCs w:val="20"/>
          <w:lang w:val="en-US" w:bidi="en-US"/>
        </w:rPr>
        <w:t>men</w:t>
      </w:r>
      <w:r w:rsidRPr="004666CD"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 in the pooled dataset</w:t>
      </w:r>
    </w:p>
    <w:tbl>
      <w:tblPr>
        <w:tblStyle w:val="PlainTable4"/>
        <w:tblW w:w="9581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4336"/>
      </w:tblGrid>
      <w:tr w:rsidR="00CB3282" w:rsidRPr="004666CD" w:rsidTr="00CB3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CB3282" w:rsidRDefault="00CB3282" w:rsidP="007130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8163" w:type="dxa"/>
            <w:gridSpan w:val="2"/>
            <w:hideMark/>
          </w:tcPr>
          <w:p w:rsidR="00CB3282" w:rsidRDefault="00CB3282" w:rsidP="00713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calcium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</w:tr>
      <w:tr w:rsidR="00CB3282" w:rsidRPr="004438BF" w:rsidTr="00CB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CB3282" w:rsidRDefault="00CB3282" w:rsidP="00665C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=4043</w:t>
            </w:r>
          </w:p>
        </w:tc>
        <w:tc>
          <w:tcPr>
            <w:tcW w:w="3827" w:type="dxa"/>
            <w:hideMark/>
          </w:tcPr>
          <w:p w:rsidR="00CB3282" w:rsidRDefault="00CB3282" w:rsidP="00665C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age (95% CI)</w:t>
            </w:r>
          </w:p>
        </w:tc>
        <w:tc>
          <w:tcPr>
            <w:tcW w:w="4336" w:type="dxa"/>
            <w:hideMark/>
          </w:tcPr>
          <w:p w:rsidR="00CB3282" w:rsidRDefault="00CB328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% change beta-coefficient from model 1</w:t>
            </w:r>
          </w:p>
        </w:tc>
      </w:tr>
      <w:tr w:rsidR="00CB3282" w:rsidTr="00CB3282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CB3282" w:rsidRDefault="00CB3282" w:rsidP="00CB32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a</w:t>
            </w:r>
          </w:p>
        </w:tc>
        <w:tc>
          <w:tcPr>
            <w:tcW w:w="3827" w:type="dxa"/>
          </w:tcPr>
          <w:p w:rsidR="00CB3282" w:rsidRPr="00665CC4" w:rsidRDefault="00CB3282" w:rsidP="00CB32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665CC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66 (-0.217 to -0.116)</w:t>
            </w:r>
          </w:p>
        </w:tc>
        <w:tc>
          <w:tcPr>
            <w:tcW w:w="4336" w:type="dxa"/>
          </w:tcPr>
          <w:p w:rsidR="00CB3282" w:rsidRPr="00665CC4" w:rsidRDefault="00CB3282" w:rsidP="00CB32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CB3282" w:rsidTr="00CB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B3282" w:rsidRDefault="00CB3282" w:rsidP="00CB32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b</w:t>
            </w:r>
          </w:p>
        </w:tc>
        <w:tc>
          <w:tcPr>
            <w:tcW w:w="3827" w:type="dxa"/>
          </w:tcPr>
          <w:p w:rsidR="00CB3282" w:rsidRDefault="00CB3282" w:rsidP="00CB32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53 (-0.203 to -0.102)</w:t>
            </w:r>
          </w:p>
        </w:tc>
        <w:tc>
          <w:tcPr>
            <w:tcW w:w="4336" w:type="dxa"/>
          </w:tcPr>
          <w:p w:rsidR="00CB3282" w:rsidRDefault="00CB3282" w:rsidP="00CB32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7.8%</w:t>
            </w:r>
          </w:p>
        </w:tc>
      </w:tr>
      <w:tr w:rsidR="00CB3282" w:rsidTr="00CB3282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CB3282" w:rsidRDefault="00CB3282" w:rsidP="00CB32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c</w:t>
            </w:r>
          </w:p>
        </w:tc>
        <w:tc>
          <w:tcPr>
            <w:tcW w:w="3827" w:type="dxa"/>
          </w:tcPr>
          <w:p w:rsidR="00CB3282" w:rsidRDefault="00CB3282" w:rsidP="00CB32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62 (-0.212 to -0.111)</w:t>
            </w:r>
          </w:p>
        </w:tc>
        <w:tc>
          <w:tcPr>
            <w:tcW w:w="4336" w:type="dxa"/>
          </w:tcPr>
          <w:p w:rsidR="00CB3282" w:rsidRDefault="00CB3282" w:rsidP="00CB32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2.4%</w:t>
            </w:r>
          </w:p>
        </w:tc>
      </w:tr>
      <w:tr w:rsidR="00CB3282" w:rsidTr="00CB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CB3282" w:rsidRDefault="00CB3282" w:rsidP="00CB32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d</w:t>
            </w:r>
          </w:p>
        </w:tc>
        <w:tc>
          <w:tcPr>
            <w:tcW w:w="3827" w:type="dxa"/>
          </w:tcPr>
          <w:p w:rsidR="00CB3282" w:rsidRDefault="00CB3282" w:rsidP="00CB32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38 (-0.188 to -0.087)</w:t>
            </w:r>
          </w:p>
        </w:tc>
        <w:tc>
          <w:tcPr>
            <w:tcW w:w="4336" w:type="dxa"/>
          </w:tcPr>
          <w:p w:rsidR="00CB3282" w:rsidRDefault="00CB3282" w:rsidP="00CB32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16.9%</w:t>
            </w:r>
          </w:p>
        </w:tc>
      </w:tr>
      <w:tr w:rsidR="00CB3282" w:rsidRPr="000B5506" w:rsidTr="00CB3282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CB3282" w:rsidRPr="002C5C7B" w:rsidRDefault="00CB3282" w:rsidP="00CB32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e</w:t>
            </w:r>
          </w:p>
        </w:tc>
        <w:tc>
          <w:tcPr>
            <w:tcW w:w="3827" w:type="dxa"/>
          </w:tcPr>
          <w:p w:rsidR="00CB3282" w:rsidRDefault="00CB3282" w:rsidP="00CB32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59 (-0.210 to -0.109)</w:t>
            </w:r>
          </w:p>
        </w:tc>
        <w:tc>
          <w:tcPr>
            <w:tcW w:w="4336" w:type="dxa"/>
          </w:tcPr>
          <w:p w:rsidR="00CB3282" w:rsidRDefault="00CB3282" w:rsidP="00CB32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4.2%</w:t>
            </w:r>
          </w:p>
        </w:tc>
      </w:tr>
    </w:tbl>
    <w:p w:rsidR="00665CC4" w:rsidRPr="001E719D" w:rsidRDefault="00665CC4" w:rsidP="001E719D">
      <w:pPr>
        <w:pStyle w:val="NoSpacing"/>
        <w:rPr>
          <w:rFonts w:ascii="Times New Roman" w:hAnsi="Times New Roman" w:cs="Times New Roman"/>
          <w:sz w:val="20"/>
          <w:lang w:val="en-US" w:bidi="en-US"/>
        </w:rPr>
      </w:pPr>
      <w:r w:rsidRPr="001E719D">
        <w:rPr>
          <w:rFonts w:ascii="Times New Roman" w:hAnsi="Times New Roman" w:cs="Times New Roman"/>
          <w:sz w:val="20"/>
          <w:lang w:val="en-US" w:bidi="en-US"/>
        </w:rPr>
        <w:t xml:space="preserve">βs were obtained from linear regression models and expressed per 1-SD increase in </w:t>
      </w:r>
      <w:r w:rsidRPr="001E719D">
        <w:rPr>
          <w:rFonts w:ascii="Times New Roman" w:hAnsi="Times New Roman" w:cs="Times New Roman"/>
          <w:sz w:val="20"/>
          <w:lang w:val="en-US"/>
        </w:rPr>
        <w:t>serum estradiol, testosterone or 25(OH)D</w:t>
      </w:r>
      <w:r w:rsidRPr="001E719D">
        <w:rPr>
          <w:rFonts w:ascii="Times New Roman" w:hAnsi="Times New Roman" w:cs="Times New Roman"/>
          <w:sz w:val="20"/>
          <w:lang w:val="en-US" w:bidi="en-US"/>
        </w:rPr>
        <w:t xml:space="preserve">. </w:t>
      </w:r>
      <w:proofErr w:type="spellStart"/>
      <w:r w:rsidRPr="001E719D">
        <w:rPr>
          <w:rFonts w:ascii="Times New Roman" w:hAnsi="Times New Roman" w:cs="Times New Roman"/>
          <w:sz w:val="20"/>
          <w:vertAlign w:val="superscript"/>
          <w:lang w:val="en-US" w:bidi="en-US"/>
        </w:rPr>
        <w:t>a</w:t>
      </w:r>
      <w:r w:rsidRPr="001E719D">
        <w:rPr>
          <w:rFonts w:ascii="Times New Roman" w:hAnsi="Times New Roman" w:cs="Times New Roman"/>
          <w:sz w:val="20"/>
          <w:lang w:val="en-US" w:bidi="en-US"/>
        </w:rPr>
        <w:t>Model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 xml:space="preserve"> 1: adjusted for age in decades, cohort, BMI, </w:t>
      </w:r>
      <w:proofErr w:type="spellStart"/>
      <w:r w:rsidRPr="001E719D">
        <w:rPr>
          <w:rFonts w:ascii="Times New Roman" w:hAnsi="Times New Roman" w:cs="Times New Roman"/>
          <w:sz w:val="20"/>
          <w:lang w:val="en-US" w:bidi="en-US"/>
        </w:rPr>
        <w:t>eGFR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 xml:space="preserve"> and smoking.  </w:t>
      </w:r>
      <w:proofErr w:type="spellStart"/>
      <w:r w:rsidRPr="001E719D">
        <w:rPr>
          <w:rFonts w:ascii="Times New Roman" w:hAnsi="Times New Roman" w:cs="Times New Roman"/>
          <w:sz w:val="20"/>
          <w:vertAlign w:val="superscript"/>
          <w:lang w:val="en-US" w:bidi="en-US"/>
        </w:rPr>
        <w:t>b</w:t>
      </w:r>
      <w:r w:rsidRPr="001E719D">
        <w:rPr>
          <w:rFonts w:ascii="Times New Roman" w:hAnsi="Times New Roman" w:cs="Times New Roman"/>
          <w:sz w:val="20"/>
          <w:lang w:val="en-US" w:bidi="en-US"/>
        </w:rPr>
        <w:t>Model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 xml:space="preserve"> 2: model 1 and estradiol. </w:t>
      </w:r>
      <w:proofErr w:type="spellStart"/>
      <w:r w:rsidRPr="001E719D">
        <w:rPr>
          <w:rFonts w:ascii="Times New Roman" w:hAnsi="Times New Roman" w:cs="Times New Roman"/>
          <w:sz w:val="20"/>
          <w:vertAlign w:val="superscript"/>
          <w:lang w:val="en-US" w:bidi="en-US"/>
        </w:rPr>
        <w:t>c</w:t>
      </w:r>
      <w:r w:rsidRPr="001E719D">
        <w:rPr>
          <w:rFonts w:ascii="Times New Roman" w:hAnsi="Times New Roman" w:cs="Times New Roman"/>
          <w:sz w:val="20"/>
          <w:lang w:val="en-US" w:bidi="en-US"/>
        </w:rPr>
        <w:t>Model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 xml:space="preserve"> 3: model 1 and testosterone. </w:t>
      </w:r>
      <w:proofErr w:type="spellStart"/>
      <w:r w:rsidRPr="001E719D">
        <w:rPr>
          <w:rFonts w:ascii="Times New Roman" w:hAnsi="Times New Roman" w:cs="Times New Roman"/>
          <w:sz w:val="20"/>
          <w:vertAlign w:val="superscript"/>
          <w:lang w:val="en-US" w:bidi="en-US"/>
        </w:rPr>
        <w:t>d</w:t>
      </w:r>
      <w:r w:rsidRPr="001E719D">
        <w:rPr>
          <w:rFonts w:ascii="Times New Roman" w:hAnsi="Times New Roman" w:cs="Times New Roman"/>
          <w:sz w:val="20"/>
          <w:lang w:val="en-US" w:bidi="en-US"/>
        </w:rPr>
        <w:t>Model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 xml:space="preserve"> 4: model 1 and estradiol and testosterone. </w:t>
      </w:r>
      <w:proofErr w:type="spellStart"/>
      <w:r w:rsidRPr="001E719D">
        <w:rPr>
          <w:rFonts w:ascii="Times New Roman" w:hAnsi="Times New Roman" w:cs="Times New Roman"/>
          <w:sz w:val="20"/>
          <w:vertAlign w:val="superscript"/>
          <w:lang w:val="en-US" w:bidi="en-US"/>
        </w:rPr>
        <w:t>e</w:t>
      </w:r>
      <w:r w:rsidRPr="001E719D">
        <w:rPr>
          <w:rFonts w:ascii="Times New Roman" w:hAnsi="Times New Roman" w:cs="Times New Roman"/>
          <w:sz w:val="20"/>
          <w:lang w:val="en-US" w:bidi="en-US"/>
        </w:rPr>
        <w:t>Model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 xml:space="preserve"> 5: model 1 and 25(OH)D.</w:t>
      </w:r>
      <w:r w:rsidR="004438BF" w:rsidRPr="001E719D">
        <w:rPr>
          <w:rFonts w:ascii="Times New Roman" w:hAnsi="Times New Roman" w:cs="Times New Roman"/>
          <w:sz w:val="20"/>
          <w:lang w:val="en-US" w:bidi="en-US"/>
        </w:rPr>
        <w:t xml:space="preserve"> </w:t>
      </w:r>
      <w:r w:rsidR="004438BF" w:rsidRPr="001E719D">
        <w:rPr>
          <w:rFonts w:ascii="Times New Roman" w:hAnsi="Times New Roman" w:cs="Times New Roman"/>
          <w:sz w:val="20"/>
          <w:lang w:val="en-US"/>
        </w:rPr>
        <w:t xml:space="preserve">Abbreviations: BMI, body mass index; </w:t>
      </w:r>
      <w:proofErr w:type="spellStart"/>
      <w:r w:rsidR="004438BF" w:rsidRPr="001E719D">
        <w:rPr>
          <w:rFonts w:ascii="Times New Roman" w:hAnsi="Times New Roman" w:cs="Times New Roman"/>
          <w:sz w:val="20"/>
          <w:lang w:val="en-US"/>
        </w:rPr>
        <w:t>eGFR</w:t>
      </w:r>
      <w:proofErr w:type="spellEnd"/>
      <w:r w:rsidR="004438BF" w:rsidRPr="001E719D">
        <w:rPr>
          <w:rFonts w:ascii="Times New Roman" w:hAnsi="Times New Roman" w:cs="Times New Roman"/>
          <w:sz w:val="20"/>
          <w:lang w:val="en-US"/>
        </w:rPr>
        <w:t>, estimated glomerular filtration rate; RS, Rotterdam Study.</w:t>
      </w: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65CC4" w:rsidRDefault="00665CC4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6445" w:rsidRDefault="00716445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719D" w:rsidRDefault="001E719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719D" w:rsidRDefault="001E719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719D" w:rsidRDefault="001E719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719D" w:rsidRDefault="001E719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719D" w:rsidRDefault="001E719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654D0" w:rsidRDefault="008654D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654D0" w:rsidRDefault="008654D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Pr="00324250" w:rsidRDefault="000570ED" w:rsidP="000570ED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>Suppleme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ry Table 6.</w:t>
      </w: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aseline characteristics of </w:t>
      </w:r>
      <w:r w:rsidR="003066B6">
        <w:rPr>
          <w:rFonts w:ascii="Times New Roman" w:hAnsi="Times New Roman" w:cs="Times New Roman"/>
          <w:b/>
          <w:sz w:val="20"/>
          <w:szCs w:val="20"/>
          <w:lang w:val="en-US"/>
        </w:rPr>
        <w:t>wome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the pooled dataset, stratified by menopausal status</w:t>
      </w:r>
    </w:p>
    <w:p w:rsidR="000570ED" w:rsidRPr="00324250" w:rsidRDefault="000570ED" w:rsidP="000570ED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Pr="00324250" w:rsidRDefault="000570ED" w:rsidP="000570ED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4"/>
        <w:tblpPr w:leftFromText="141" w:rightFromText="141" w:vertAnchor="text" w:horzAnchor="margin" w:tblpY="98"/>
        <w:tblW w:w="9246" w:type="dxa"/>
        <w:tblLayout w:type="fixed"/>
        <w:tblLook w:val="04A0" w:firstRow="1" w:lastRow="0" w:firstColumn="1" w:lastColumn="0" w:noHBand="0" w:noVBand="1"/>
      </w:tblPr>
      <w:tblGrid>
        <w:gridCol w:w="2751"/>
        <w:gridCol w:w="2165"/>
        <w:gridCol w:w="2165"/>
        <w:gridCol w:w="2165"/>
      </w:tblGrid>
      <w:tr w:rsidR="000570ED" w:rsidRPr="00324250" w:rsidTr="00713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remenopausal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ostmenopausal</w:t>
            </w:r>
          </w:p>
        </w:tc>
        <w:tc>
          <w:tcPr>
            <w:tcW w:w="2165" w:type="dxa"/>
          </w:tcPr>
          <w:p w:rsidR="000570ED" w:rsidRPr="0052012D" w:rsidRDefault="0052012D" w:rsidP="007130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P </w:t>
            </w:r>
            <w:r w:rsidR="000570ED" w:rsidRPr="0052012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value</w:t>
            </w:r>
          </w:p>
        </w:tc>
      </w:tr>
      <w:tr w:rsidR="000570ED" w:rsidRPr="00324250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13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802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0570ED" w:rsidRPr="00324250" w:rsidTr="007130E9">
        <w:trPr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 (years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1.2 (3.2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6.5 (9.3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570ED" w:rsidRPr="00324250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4 (0.12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4 (0.10)</w:t>
            </w:r>
          </w:p>
        </w:tc>
        <w:tc>
          <w:tcPr>
            <w:tcW w:w="2165" w:type="dxa"/>
          </w:tcPr>
          <w:p w:rsidR="000570ED" w:rsidRPr="00324250" w:rsidRDefault="000570ED" w:rsidP="000570E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79</w:t>
            </w:r>
          </w:p>
        </w:tc>
      </w:tr>
      <w:tr w:rsidR="000570ED" w:rsidRPr="00324250" w:rsidTr="007130E9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hosphat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4 (0.16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7 (0.14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570ED" w:rsidRPr="00324250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-phosphate product (mmo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 xml:space="preserve"> 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80 (0.45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87 (0.39)</w:t>
            </w:r>
          </w:p>
        </w:tc>
        <w:tc>
          <w:tcPr>
            <w:tcW w:w="2165" w:type="dxa"/>
          </w:tcPr>
          <w:p w:rsidR="000570ED" w:rsidRPr="00324250" w:rsidRDefault="000570ED" w:rsidP="000570E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04</w:t>
            </w:r>
          </w:p>
        </w:tc>
      </w:tr>
      <w:tr w:rsidR="000570ED" w:rsidRPr="00324250" w:rsidTr="007130E9">
        <w:trPr>
          <w:trHeight w:hRule="exact"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(OH)D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1.5 (28.9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2.9 (26.9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570ED" w:rsidRPr="00324250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GFR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mL/min/1.73 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) 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3.6 (11.6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7.4 (15.6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570ED" w:rsidRPr="00324250" w:rsidTr="007130E9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stradiol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21.7 (258.3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7.7 (57.4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570ED" w:rsidRPr="00324250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estosteron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5 (0.38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5 (0.84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0570ED" w:rsidRPr="000570ED" w:rsidTr="007130E9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MI (kg/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4 (5.3)</w:t>
            </w:r>
          </w:p>
        </w:tc>
        <w:tc>
          <w:tcPr>
            <w:tcW w:w="2165" w:type="dxa"/>
          </w:tcPr>
          <w:p w:rsidR="000570ED" w:rsidRPr="00324250" w:rsidRDefault="000570ED" w:rsidP="000570E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5 (4.6)</w:t>
            </w:r>
          </w:p>
        </w:tc>
        <w:tc>
          <w:tcPr>
            <w:tcW w:w="2165" w:type="dxa"/>
          </w:tcPr>
          <w:p w:rsidR="000570ED" w:rsidRPr="00324250" w:rsidRDefault="000570ED" w:rsidP="000570E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56</w:t>
            </w:r>
          </w:p>
        </w:tc>
      </w:tr>
      <w:tr w:rsidR="000570ED" w:rsidRPr="000570ED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urrent smoking, n(%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1 (19.6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%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11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19.0%)</w:t>
            </w:r>
          </w:p>
        </w:tc>
        <w:tc>
          <w:tcPr>
            <w:tcW w:w="2165" w:type="dxa"/>
          </w:tcPr>
          <w:p w:rsidR="000570ED" w:rsidRPr="00324250" w:rsidRDefault="000570ED" w:rsidP="000570E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03</w:t>
            </w:r>
          </w:p>
        </w:tc>
      </w:tr>
      <w:tr w:rsidR="000570ED" w:rsidRPr="000570ED" w:rsidTr="007130E9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0570ED" w:rsidRPr="00324250" w:rsidRDefault="000570ED" w:rsidP="007130E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ver HRT use, n(%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47 (18.2%)</w:t>
            </w:r>
          </w:p>
        </w:tc>
        <w:tc>
          <w:tcPr>
            <w:tcW w:w="2165" w:type="dxa"/>
          </w:tcPr>
          <w:p w:rsidR="000570ED" w:rsidRPr="00324250" w:rsidRDefault="000570ED" w:rsidP="007130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</w:tbl>
    <w:p w:rsidR="000570ED" w:rsidRPr="00324250" w:rsidRDefault="000570ED" w:rsidP="000570ED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Pr="00324250" w:rsidRDefault="000570ED" w:rsidP="000570ED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Continuous values are displayed as mean (standard deviation)), categorical variables are displayed in absolute counts (%). Differences between </w:t>
      </w:r>
      <w:r>
        <w:rPr>
          <w:rFonts w:ascii="Times New Roman" w:hAnsi="Times New Roman" w:cs="Times New Roman"/>
          <w:sz w:val="20"/>
          <w:szCs w:val="20"/>
          <w:lang w:val="en-US"/>
        </w:rPr>
        <w:t>premenopausal and postmenopausal women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 were analyzed using an independent t test for continuous variables and χ2 test for categorical variables. Abbreviations</w:t>
      </w:r>
      <w:r>
        <w:rPr>
          <w:rFonts w:ascii="Times New Roman" w:hAnsi="Times New Roman" w:cs="Times New Roman"/>
          <w:sz w:val="20"/>
          <w:szCs w:val="20"/>
          <w:lang w:val="en-US"/>
        </w:rPr>
        <w:t>: 25(OH)D, 25-hydroxyvitamin D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; BMI, body mass index; </w:t>
      </w:r>
      <w:proofErr w:type="spellStart"/>
      <w:r w:rsidRPr="00324250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HRT, hormone replacement therapy . </w:t>
      </w: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719D" w:rsidRDefault="001E719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570ED" w:rsidRDefault="000570ED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</w:t>
      </w:r>
      <w:r w:rsidR="001C47C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ry Table </w:t>
      </w:r>
      <w:r w:rsidR="004438BF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="0071644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aseline characteristics of RS-I-1 for </w:t>
      </w:r>
      <w:r w:rsidR="00ED7C1D">
        <w:rPr>
          <w:rFonts w:ascii="Times New Roman" w:hAnsi="Times New Roman" w:cs="Times New Roman"/>
          <w:b/>
          <w:sz w:val="20"/>
          <w:szCs w:val="20"/>
          <w:lang w:val="en-US"/>
        </w:rPr>
        <w:t>men</w:t>
      </w:r>
      <w:r w:rsidR="00ED7C1D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ED7C1D">
        <w:rPr>
          <w:rFonts w:ascii="Times New Roman" w:hAnsi="Times New Roman" w:cs="Times New Roman"/>
          <w:b/>
          <w:sz w:val="20"/>
          <w:szCs w:val="20"/>
          <w:lang w:val="en-US"/>
        </w:rPr>
        <w:t>women</w:t>
      </w:r>
      <w:r w:rsidR="00ED7C1D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parately</w:t>
      </w:r>
    </w:p>
    <w:p w:rsidR="00026D83" w:rsidRPr="00324250" w:rsidRDefault="00026D83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4"/>
        <w:tblpPr w:leftFromText="141" w:rightFromText="141" w:vertAnchor="text" w:horzAnchor="margin" w:tblpY="98"/>
        <w:tblW w:w="9246" w:type="dxa"/>
        <w:tblLayout w:type="fixed"/>
        <w:tblLook w:val="04A0" w:firstRow="1" w:lastRow="0" w:firstColumn="1" w:lastColumn="0" w:noHBand="0" w:noVBand="1"/>
      </w:tblPr>
      <w:tblGrid>
        <w:gridCol w:w="2751"/>
        <w:gridCol w:w="2165"/>
        <w:gridCol w:w="2165"/>
        <w:gridCol w:w="2165"/>
      </w:tblGrid>
      <w:tr w:rsidR="00525457" w:rsidRPr="00716445" w:rsidTr="00541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n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Women</w:t>
            </w:r>
          </w:p>
        </w:tc>
        <w:tc>
          <w:tcPr>
            <w:tcW w:w="2165" w:type="dxa"/>
          </w:tcPr>
          <w:p w:rsidR="00525457" w:rsidRPr="0052012D" w:rsidRDefault="0052012D" w:rsidP="005410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P </w:t>
            </w:r>
            <w:r w:rsidR="00525457" w:rsidRPr="0052012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value</w:t>
            </w:r>
          </w:p>
        </w:tc>
      </w:tr>
      <w:tr w:rsidR="00525457" w:rsidRPr="00716445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9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79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525457" w:rsidRPr="00716445" w:rsidTr="005410AB">
        <w:trPr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 (years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.6 (8.0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1.2 (9.0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716445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645390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</w:t>
            </w:r>
            <w:r w:rsidR="00525457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lcium (</w:t>
            </w:r>
            <w:proofErr w:type="spellStart"/>
            <w:r w:rsidR="00525457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="00525457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6 (0.14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7 (0.13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02</w:t>
            </w:r>
          </w:p>
        </w:tc>
      </w:tr>
      <w:tr w:rsidR="00255C67" w:rsidRPr="00324250" w:rsidTr="005410AB">
        <w:trPr>
          <w:trHeight w:hRule="exact"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255C67" w:rsidRPr="00324250" w:rsidRDefault="00645390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orrected calcium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165" w:type="dxa"/>
          </w:tcPr>
          <w:p w:rsidR="00255C67" w:rsidRPr="00324250" w:rsidRDefault="00645390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5 (0.13)</w:t>
            </w:r>
          </w:p>
        </w:tc>
        <w:tc>
          <w:tcPr>
            <w:tcW w:w="2165" w:type="dxa"/>
          </w:tcPr>
          <w:p w:rsidR="00255C67" w:rsidRPr="00324250" w:rsidRDefault="00645390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37 (0.13)</w:t>
            </w:r>
          </w:p>
        </w:tc>
        <w:tc>
          <w:tcPr>
            <w:tcW w:w="2165" w:type="dxa"/>
          </w:tcPr>
          <w:p w:rsidR="00255C67" w:rsidRPr="00324250" w:rsidRDefault="00645390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phosphat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 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9 (0.19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23 (0.17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324250" w:rsidTr="005410AB">
        <w:trPr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alcium-phosphate product (mmo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 xml:space="preserve"> 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57 (0.50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92 (0.47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Alkaline Phosphatase IU/L 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0.4 (28.2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2.9 (26.8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324250" w:rsidTr="005410AB">
        <w:trPr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lbumin (g/L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2.2 (2.6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2.1 (2.5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69</w:t>
            </w:r>
          </w:p>
        </w:tc>
      </w:tr>
      <w:tr w:rsidR="00525457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(OH)D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/L)† 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.1 (27.3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9.8 (25.5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,25(OH)</w:t>
            </w:r>
            <w:r w:rsidRPr="001E719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D</w:t>
            </w:r>
            <w:r w:rsidRPr="001E719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3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 †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9.1 (29.9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5.7 (28.9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69</w:t>
            </w:r>
          </w:p>
        </w:tc>
      </w:tr>
      <w:tr w:rsidR="00525457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GFR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mL/min/1.73 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) 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9.8 (15.7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.4 (14.6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6F42EE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stradiol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165" w:type="dxa"/>
          </w:tcPr>
          <w:p w:rsidR="00525457" w:rsidRPr="00324250" w:rsidRDefault="006F42EE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8.4</w:t>
            </w:r>
            <w:r w:rsidR="00525457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2.9</w:t>
            </w:r>
            <w:r w:rsidR="00760CFE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525457" w:rsidRPr="00324250" w:rsidRDefault="006F42EE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.1</w:t>
            </w:r>
            <w:r w:rsidR="00525457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.6</w:t>
            </w:r>
            <w:r w:rsidR="00525457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6F42EE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Testosteron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165" w:type="dxa"/>
          </w:tcPr>
          <w:p w:rsidR="00525457" w:rsidRPr="00324250" w:rsidRDefault="00760CFE" w:rsidP="006F42E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.</w:t>
            </w:r>
            <w:r w:rsidR="006F42EE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 (3.3</w:t>
            </w:r>
            <w:r w:rsidR="00525457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</w:t>
            </w:r>
            <w:r w:rsidR="006F42EE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.4 (0.7</w:t>
            </w:r>
            <w:r w:rsidR="00760CFE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6F42EE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MI (kg/m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.7 (3.0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.6 (4.2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6F42EE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Current smoking, n(%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22 (31.9%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09 (18.4%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525457" w:rsidRPr="00324250" w:rsidTr="005410AB">
        <w:trPr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Ever HRT use, n(%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2 (15.5%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525457" w:rsidRPr="00324250" w:rsidTr="0054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:rsidR="00525457" w:rsidRPr="00324250" w:rsidRDefault="00525457" w:rsidP="005410A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ostmenopausal, n(%)</w:t>
            </w:r>
          </w:p>
        </w:tc>
        <w:tc>
          <w:tcPr>
            <w:tcW w:w="2165" w:type="dxa"/>
          </w:tcPr>
          <w:p w:rsidR="00525457" w:rsidRPr="00324250" w:rsidRDefault="008654D0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</w:t>
            </w:r>
          </w:p>
        </w:tc>
        <w:tc>
          <w:tcPr>
            <w:tcW w:w="2165" w:type="dxa"/>
          </w:tcPr>
          <w:p w:rsidR="00525457" w:rsidRPr="00324250" w:rsidRDefault="006F42EE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79 (100%)</w:t>
            </w:r>
          </w:p>
        </w:tc>
        <w:tc>
          <w:tcPr>
            <w:tcW w:w="2165" w:type="dxa"/>
          </w:tcPr>
          <w:p w:rsidR="00525457" w:rsidRPr="00324250" w:rsidRDefault="00525457" w:rsidP="005410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</w:tbl>
    <w:p w:rsidR="00525457" w:rsidRPr="00324250" w:rsidRDefault="00525457" w:rsidP="00525457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25457" w:rsidRPr="00324250" w:rsidRDefault="00525457" w:rsidP="0052545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/>
        </w:rPr>
        <w:t>Continuous values are displayed as mean (standard deviation)), categorical variables are displayed in absolute counts (%). Differences between males and females were analyzed using an independent t test for continuous variables and χ2 test for categorical variables. Abbreviations: 25(OH)D, 25-hydroxyvitamin D; 1,25(OH)</w:t>
      </w:r>
      <w:r w:rsidRPr="003242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4438B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, 1,25-dihydroxyvitamin D; BMI, body mass index; </w:t>
      </w:r>
      <w:proofErr w:type="spellStart"/>
      <w:r w:rsidRPr="00324250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, estimated glomerular filtration rate; HRT, hormone replacement therapy; RS, Rotterdam Study. </w:t>
      </w:r>
    </w:p>
    <w:p w:rsidR="00525457" w:rsidRPr="00324250" w:rsidRDefault="00525457" w:rsidP="0052545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†  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>25(OH)D and 1,25(OH)</w:t>
      </w:r>
      <w:r w:rsidRPr="001E719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1E719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4438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>concentrations available in 426 men and 620 women from RS-I-1</w:t>
      </w:r>
    </w:p>
    <w:p w:rsidR="00525457" w:rsidRPr="00324250" w:rsidRDefault="00525457" w:rsidP="0052545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‡ Estradiol and testosterone concentrations available in </w:t>
      </w:r>
      <w:r w:rsidR="006F42EE">
        <w:rPr>
          <w:rFonts w:ascii="Times New Roman" w:hAnsi="Times New Roman" w:cs="Times New Roman"/>
          <w:sz w:val="20"/>
          <w:szCs w:val="20"/>
          <w:lang w:val="en-US"/>
        </w:rPr>
        <w:t>241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 men and </w:t>
      </w:r>
      <w:r w:rsidR="006F42EE">
        <w:rPr>
          <w:rFonts w:ascii="Times New Roman" w:hAnsi="Times New Roman" w:cs="Times New Roman"/>
          <w:sz w:val="20"/>
          <w:szCs w:val="20"/>
          <w:lang w:val="en-US"/>
        </w:rPr>
        <w:t>228</w:t>
      </w:r>
      <w:r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 women from RS-I-1</w:t>
      </w:r>
    </w:p>
    <w:p w:rsidR="00525457" w:rsidRPr="00324250" w:rsidRDefault="00525457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9A045F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9A045F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9A045F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9A045F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9A045F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24250" w:rsidRPr="00324250" w:rsidRDefault="00324250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9A045F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9A045F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0570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438BF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>. Association between sex and age, and serum calcium and phosphate levels in the RS-I-1</w:t>
      </w:r>
    </w:p>
    <w:p w:rsidR="009A045F" w:rsidRPr="00324250" w:rsidRDefault="009A045F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4"/>
        <w:tblW w:w="1018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268"/>
        <w:gridCol w:w="1559"/>
        <w:gridCol w:w="2325"/>
        <w:gridCol w:w="1484"/>
      </w:tblGrid>
      <w:tr w:rsidR="009A045F" w:rsidRPr="00324250" w:rsidTr="006D5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2" w:type="dxa"/>
          </w:tcPr>
          <w:p w:rsidR="009A045F" w:rsidRPr="00324250" w:rsidRDefault="009A045F" w:rsidP="006D51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3827" w:type="dxa"/>
            <w:gridSpan w:val="2"/>
          </w:tcPr>
          <w:p w:rsidR="009A045F" w:rsidRPr="00324250" w:rsidRDefault="009A045F" w:rsidP="006D51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calcium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3809" w:type="dxa"/>
            <w:gridSpan w:val="2"/>
          </w:tcPr>
          <w:p w:rsidR="009A045F" w:rsidRPr="00324250" w:rsidRDefault="009A045F" w:rsidP="006D51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phosphat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</w:tr>
      <w:tr w:rsidR="009A045F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9A045F" w:rsidRPr="00324250" w:rsidRDefault="009A045F" w:rsidP="009A04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=2688</w:t>
            </w:r>
          </w:p>
        </w:tc>
        <w:tc>
          <w:tcPr>
            <w:tcW w:w="992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268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(95% CI)</w:t>
            </w:r>
          </w:p>
        </w:tc>
        <w:tc>
          <w:tcPr>
            <w:tcW w:w="1559" w:type="dxa"/>
          </w:tcPr>
          <w:p w:rsidR="009A045F" w:rsidRPr="00324250" w:rsidRDefault="0052012D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value</w:t>
            </w:r>
          </w:p>
        </w:tc>
        <w:tc>
          <w:tcPr>
            <w:tcW w:w="2325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(95% CI)</w:t>
            </w:r>
          </w:p>
        </w:tc>
        <w:tc>
          <w:tcPr>
            <w:tcW w:w="1484" w:type="dxa"/>
          </w:tcPr>
          <w:p w:rsidR="009A045F" w:rsidRPr="00324250" w:rsidRDefault="0052012D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value</w:t>
            </w:r>
          </w:p>
        </w:tc>
      </w:tr>
      <w:tr w:rsidR="009A045F" w:rsidRPr="00324250" w:rsidTr="006D5140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2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2268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75 (0.094 to 0.257)</w:t>
            </w:r>
          </w:p>
        </w:tc>
        <w:tc>
          <w:tcPr>
            <w:tcW w:w="1559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  <w:tc>
          <w:tcPr>
            <w:tcW w:w="2325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00 (0.723 to 0.877)</w:t>
            </w:r>
          </w:p>
        </w:tc>
        <w:tc>
          <w:tcPr>
            <w:tcW w:w="1484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&lt;0.001</w:t>
            </w:r>
          </w:p>
        </w:tc>
      </w:tr>
      <w:tr w:rsidR="009A045F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92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</w:t>
            </w:r>
          </w:p>
        </w:tc>
        <w:tc>
          <w:tcPr>
            <w:tcW w:w="2268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33 (-0.078 to 0.012)</w:t>
            </w:r>
          </w:p>
        </w:tc>
        <w:tc>
          <w:tcPr>
            <w:tcW w:w="1559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45</w:t>
            </w:r>
          </w:p>
        </w:tc>
        <w:tc>
          <w:tcPr>
            <w:tcW w:w="2325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50 (-0.093 to -0.008)</w:t>
            </w:r>
          </w:p>
        </w:tc>
        <w:tc>
          <w:tcPr>
            <w:tcW w:w="1484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20</w:t>
            </w:r>
          </w:p>
        </w:tc>
      </w:tr>
    </w:tbl>
    <w:p w:rsidR="009A045F" w:rsidRPr="00324250" w:rsidRDefault="009A045F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1E719D" w:rsidRDefault="009A045F" w:rsidP="001E719D">
      <w:pPr>
        <w:pStyle w:val="NoSpacing"/>
        <w:rPr>
          <w:rFonts w:ascii="Times New Roman" w:hAnsi="Times New Roman" w:cs="Times New Roman"/>
          <w:sz w:val="20"/>
          <w:lang w:val="en-US" w:bidi="en-US"/>
        </w:rPr>
      </w:pPr>
      <w:r w:rsidRPr="001E719D">
        <w:rPr>
          <w:rFonts w:ascii="Times New Roman" w:hAnsi="Times New Roman" w:cs="Times New Roman"/>
          <w:sz w:val="20"/>
          <w:lang w:val="en-US" w:bidi="en-US"/>
        </w:rPr>
        <w:t>βs were obtained from linear regression models</w:t>
      </w:r>
      <w:r w:rsidR="008654D0" w:rsidRPr="001E719D">
        <w:rPr>
          <w:rFonts w:ascii="Times New Roman" w:hAnsi="Times New Roman" w:cs="Times New Roman"/>
          <w:sz w:val="20"/>
          <w:lang w:val="en-US" w:bidi="en-US"/>
        </w:rPr>
        <w:t xml:space="preserve">. </w:t>
      </w:r>
      <w:r w:rsidRPr="001E719D">
        <w:rPr>
          <w:rFonts w:ascii="Times New Roman" w:hAnsi="Times New Roman" w:cs="Times New Roman"/>
          <w:sz w:val="20"/>
          <w:lang w:val="en-US" w:bidi="en-US"/>
        </w:rPr>
        <w:t xml:space="preserve">All models were adjusted for sex, age in decades, BMI, </w:t>
      </w:r>
      <w:proofErr w:type="spellStart"/>
      <w:r w:rsidRPr="001E719D">
        <w:rPr>
          <w:rFonts w:ascii="Times New Roman" w:hAnsi="Times New Roman" w:cs="Times New Roman"/>
          <w:sz w:val="20"/>
          <w:lang w:val="en-US" w:bidi="en-US"/>
        </w:rPr>
        <w:t>eGFR</w:t>
      </w:r>
      <w:proofErr w:type="spellEnd"/>
      <w:r w:rsidRPr="001E719D">
        <w:rPr>
          <w:rFonts w:ascii="Times New Roman" w:hAnsi="Times New Roman" w:cs="Times New Roman"/>
          <w:sz w:val="20"/>
          <w:lang w:val="en-US" w:bidi="en-US"/>
        </w:rPr>
        <w:t xml:space="preserve"> and smoking</w:t>
      </w:r>
      <w:r w:rsidR="004438BF" w:rsidRPr="001E719D">
        <w:rPr>
          <w:rFonts w:ascii="Times New Roman" w:hAnsi="Times New Roman" w:cs="Times New Roman"/>
          <w:sz w:val="20"/>
          <w:lang w:val="en-US" w:bidi="en-US"/>
        </w:rPr>
        <w:t xml:space="preserve">. </w:t>
      </w:r>
      <w:r w:rsidRPr="001E719D">
        <w:rPr>
          <w:rFonts w:ascii="Times New Roman" w:hAnsi="Times New Roman" w:cs="Times New Roman"/>
          <w:sz w:val="20"/>
          <w:lang w:val="en-US" w:bidi="en-US"/>
        </w:rPr>
        <w:t xml:space="preserve"> </w:t>
      </w:r>
      <w:r w:rsidR="004438BF" w:rsidRPr="001E719D">
        <w:rPr>
          <w:rFonts w:ascii="Times New Roman" w:hAnsi="Times New Roman" w:cs="Times New Roman"/>
          <w:sz w:val="20"/>
          <w:lang w:val="en-US"/>
        </w:rPr>
        <w:t xml:space="preserve">Abbreviations: BMI, body mass index; </w:t>
      </w:r>
      <w:proofErr w:type="spellStart"/>
      <w:r w:rsidR="004438BF" w:rsidRPr="001E719D">
        <w:rPr>
          <w:rFonts w:ascii="Times New Roman" w:hAnsi="Times New Roman" w:cs="Times New Roman"/>
          <w:sz w:val="20"/>
          <w:lang w:val="en-US"/>
        </w:rPr>
        <w:t>eGFR</w:t>
      </w:r>
      <w:proofErr w:type="spellEnd"/>
      <w:r w:rsidR="004438BF" w:rsidRPr="001E719D">
        <w:rPr>
          <w:rFonts w:ascii="Times New Roman" w:hAnsi="Times New Roman" w:cs="Times New Roman"/>
          <w:sz w:val="20"/>
          <w:lang w:val="en-US"/>
        </w:rPr>
        <w:t xml:space="preserve">, estimated glomerular filtration rate; RS, Rotterdam Study. </w:t>
      </w: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Pr="00324250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9A045F" w:rsidRDefault="009A045F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BC0221" w:rsidRDefault="00BC0221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BC0221" w:rsidRDefault="00BC0221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1E719D" w:rsidRPr="00324250" w:rsidRDefault="001E719D" w:rsidP="009A045F">
      <w:pPr>
        <w:spacing w:line="480" w:lineRule="auto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D02109" w:rsidRDefault="00D02109" w:rsidP="009A045F">
      <w:pPr>
        <w:pStyle w:val="NoSpacing"/>
        <w:rPr>
          <w:rFonts w:ascii="Times New Roman" w:hAnsi="Times New Roman" w:cs="Times New Roman"/>
          <w:sz w:val="20"/>
          <w:szCs w:val="20"/>
          <w:lang w:val="en-US" w:bidi="en-US"/>
        </w:rPr>
      </w:pPr>
    </w:p>
    <w:p w:rsidR="00C512D2" w:rsidRPr="004666CD" w:rsidRDefault="00C512D2" w:rsidP="00C512D2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lastRenderedPageBreak/>
        <w:t xml:space="preserve">Supplementary table </w:t>
      </w:r>
      <w:r w:rsidR="004438BF">
        <w:rPr>
          <w:rFonts w:ascii="Times New Roman" w:hAnsi="Times New Roman" w:cs="Times New Roman"/>
          <w:b/>
          <w:sz w:val="20"/>
          <w:szCs w:val="20"/>
          <w:lang w:val="en-US" w:bidi="en-US"/>
        </w:rPr>
        <w:t>9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>.</w:t>
      </w:r>
      <w:r w:rsidRPr="004666CD"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 Influence of serum</w:t>
      </w:r>
      <w:r w:rsidR="00BA2A00"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>25(OH)D, 1.25(OH)</w:t>
      </w:r>
      <w:r>
        <w:rPr>
          <w:rFonts w:ascii="Times New Roman" w:hAnsi="Times New Roman" w:cs="Times New Roman"/>
          <w:b/>
          <w:sz w:val="20"/>
          <w:szCs w:val="20"/>
          <w:vertAlign w:val="subscript"/>
          <w:lang w:val="en-US" w:bidi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>D and ALP</w:t>
      </w:r>
      <w:r w:rsidRPr="004666CD">
        <w:rPr>
          <w:rFonts w:ascii="Times New Roman" w:hAnsi="Times New Roman" w:cs="Times New Roman"/>
          <w:b/>
          <w:sz w:val="20"/>
          <w:szCs w:val="20"/>
          <w:lang w:val="en-US" w:bidi="en-US"/>
        </w:rPr>
        <w:t xml:space="preserve"> on sex differences in serum calcium and phosphate concentrations in </w:t>
      </w:r>
      <w:r>
        <w:rPr>
          <w:rFonts w:ascii="Times New Roman" w:hAnsi="Times New Roman" w:cs="Times New Roman"/>
          <w:b/>
          <w:sz w:val="20"/>
          <w:szCs w:val="20"/>
          <w:lang w:val="en-US" w:bidi="en-US"/>
        </w:rPr>
        <w:t>RS-I-1</w:t>
      </w:r>
    </w:p>
    <w:tbl>
      <w:tblPr>
        <w:tblStyle w:val="PlainTable4"/>
        <w:tblW w:w="10161" w:type="dxa"/>
        <w:jc w:val="center"/>
        <w:tblLayout w:type="fixed"/>
        <w:tblLook w:val="04A0" w:firstRow="1" w:lastRow="0" w:firstColumn="1" w:lastColumn="0" w:noHBand="0" w:noVBand="1"/>
      </w:tblPr>
      <w:tblGrid>
        <w:gridCol w:w="1556"/>
        <w:gridCol w:w="989"/>
        <w:gridCol w:w="2262"/>
        <w:gridCol w:w="1555"/>
        <w:gridCol w:w="2319"/>
        <w:gridCol w:w="1480"/>
      </w:tblGrid>
      <w:tr w:rsidR="00C512D2" w:rsidRPr="00C512D2" w:rsidTr="00713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:rsidR="00C512D2" w:rsidRDefault="00C512D2" w:rsidP="007130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89" w:type="dxa"/>
          </w:tcPr>
          <w:p w:rsidR="00C512D2" w:rsidRDefault="00C512D2" w:rsidP="00713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3817" w:type="dxa"/>
            <w:gridSpan w:val="2"/>
            <w:hideMark/>
          </w:tcPr>
          <w:p w:rsidR="00C512D2" w:rsidRDefault="00C512D2" w:rsidP="00713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calcium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3799" w:type="dxa"/>
            <w:gridSpan w:val="2"/>
            <w:hideMark/>
          </w:tcPr>
          <w:p w:rsidR="00C512D2" w:rsidRDefault="00C512D2" w:rsidP="00713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phospha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</w:tr>
      <w:tr w:rsidR="00C512D2" w:rsidRPr="004438BF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:rsidR="00C512D2" w:rsidRDefault="004E7B8E" w:rsidP="00012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=</w:t>
            </w:r>
            <w:r w:rsidR="0001275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46</w:t>
            </w:r>
            <w:r w:rsidR="00FB6C6B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989" w:type="dxa"/>
          </w:tcPr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262" w:type="dxa"/>
            <w:hideMark/>
          </w:tcPr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sex (95% CI)</w:t>
            </w:r>
          </w:p>
        </w:tc>
        <w:tc>
          <w:tcPr>
            <w:tcW w:w="1555" w:type="dxa"/>
            <w:hideMark/>
          </w:tcPr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% change </w:t>
            </w:r>
          </w:p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eta-coefficient from model 1</w:t>
            </w:r>
          </w:p>
        </w:tc>
        <w:tc>
          <w:tcPr>
            <w:tcW w:w="2319" w:type="dxa"/>
            <w:hideMark/>
          </w:tcPr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sex (95% CI)</w:t>
            </w:r>
          </w:p>
        </w:tc>
        <w:tc>
          <w:tcPr>
            <w:tcW w:w="1480" w:type="dxa"/>
            <w:hideMark/>
          </w:tcPr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% change </w:t>
            </w:r>
          </w:p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beta-coefficient from model 1</w:t>
            </w:r>
          </w:p>
        </w:tc>
      </w:tr>
      <w:tr w:rsidR="00BC0221" w:rsidTr="007130E9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:rsidR="00BC0221" w:rsidRDefault="00BC0221" w:rsidP="00BC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89" w:type="dxa"/>
          </w:tcPr>
          <w:p w:rsidR="00BC0221" w:rsidRDefault="00BC0221" w:rsidP="00BC02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a</w:t>
            </w:r>
          </w:p>
        </w:tc>
        <w:tc>
          <w:tcPr>
            <w:tcW w:w="2262" w:type="dxa"/>
          </w:tcPr>
          <w:p w:rsidR="00BC0221" w:rsidRPr="00324250" w:rsidRDefault="004E7B8E" w:rsidP="000127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</w:t>
            </w:r>
            <w:r w:rsidR="0001275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34 (0.103 to 0.364)</w:t>
            </w:r>
          </w:p>
        </w:tc>
        <w:tc>
          <w:tcPr>
            <w:tcW w:w="1555" w:type="dxa"/>
          </w:tcPr>
          <w:p w:rsidR="00BC0221" w:rsidRPr="00324250" w:rsidRDefault="00BC0221" w:rsidP="00BC02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319" w:type="dxa"/>
          </w:tcPr>
          <w:p w:rsidR="00BC0221" w:rsidRPr="00324250" w:rsidRDefault="00BC0221" w:rsidP="000127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</w:t>
            </w:r>
            <w:r w:rsidR="0001275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65 (0.743 to 0.986)</w:t>
            </w:r>
          </w:p>
        </w:tc>
        <w:tc>
          <w:tcPr>
            <w:tcW w:w="1480" w:type="dxa"/>
          </w:tcPr>
          <w:p w:rsidR="00BC0221" w:rsidRPr="00324250" w:rsidRDefault="00BC0221" w:rsidP="00BC02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C512D2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:rsidR="00C512D2" w:rsidRDefault="00C512D2" w:rsidP="007130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89" w:type="dxa"/>
            <w:hideMark/>
          </w:tcPr>
          <w:p w:rsidR="00C512D2" w:rsidRDefault="00C512D2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b</w:t>
            </w:r>
          </w:p>
        </w:tc>
        <w:tc>
          <w:tcPr>
            <w:tcW w:w="2262" w:type="dxa"/>
          </w:tcPr>
          <w:p w:rsidR="00C512D2" w:rsidRDefault="0001275D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215 (0.082 to 0.349)</w:t>
            </w:r>
          </w:p>
        </w:tc>
        <w:tc>
          <w:tcPr>
            <w:tcW w:w="1555" w:type="dxa"/>
          </w:tcPr>
          <w:p w:rsidR="00C512D2" w:rsidRDefault="0001275D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8.1%</w:t>
            </w:r>
          </w:p>
        </w:tc>
        <w:tc>
          <w:tcPr>
            <w:tcW w:w="2319" w:type="dxa"/>
          </w:tcPr>
          <w:p w:rsidR="00C512D2" w:rsidRDefault="00FB6C6B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41 (0.716 to 0.966)</w:t>
            </w:r>
          </w:p>
        </w:tc>
        <w:tc>
          <w:tcPr>
            <w:tcW w:w="1480" w:type="dxa"/>
          </w:tcPr>
          <w:p w:rsidR="00C512D2" w:rsidRDefault="00FB6C6B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2.8%</w:t>
            </w:r>
          </w:p>
        </w:tc>
      </w:tr>
      <w:tr w:rsidR="00C512D2" w:rsidTr="007130E9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:rsidR="00C512D2" w:rsidRDefault="00C512D2" w:rsidP="007130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89" w:type="dxa"/>
            <w:hideMark/>
          </w:tcPr>
          <w:p w:rsidR="00C512D2" w:rsidRDefault="00C512D2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c</w:t>
            </w:r>
          </w:p>
        </w:tc>
        <w:tc>
          <w:tcPr>
            <w:tcW w:w="2262" w:type="dxa"/>
          </w:tcPr>
          <w:p w:rsidR="00C512D2" w:rsidRDefault="0001275D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235 (0.104 to 0.366)</w:t>
            </w:r>
          </w:p>
        </w:tc>
        <w:tc>
          <w:tcPr>
            <w:tcW w:w="1555" w:type="dxa"/>
          </w:tcPr>
          <w:p w:rsidR="00C512D2" w:rsidRDefault="0001275D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+0.4%</w:t>
            </w:r>
          </w:p>
        </w:tc>
        <w:tc>
          <w:tcPr>
            <w:tcW w:w="2319" w:type="dxa"/>
          </w:tcPr>
          <w:p w:rsidR="00C512D2" w:rsidRDefault="00FB6C6B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64 (0.742 to 0.986)</w:t>
            </w:r>
          </w:p>
        </w:tc>
        <w:tc>
          <w:tcPr>
            <w:tcW w:w="1480" w:type="dxa"/>
          </w:tcPr>
          <w:p w:rsidR="00C512D2" w:rsidRDefault="00FB6C6B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1%</w:t>
            </w:r>
          </w:p>
        </w:tc>
      </w:tr>
      <w:tr w:rsidR="00B358D1" w:rsidTr="00713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:rsidR="00B358D1" w:rsidRDefault="00B358D1" w:rsidP="007130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89" w:type="dxa"/>
          </w:tcPr>
          <w:p w:rsidR="00B358D1" w:rsidRDefault="00B358D1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d</w:t>
            </w:r>
          </w:p>
        </w:tc>
        <w:tc>
          <w:tcPr>
            <w:tcW w:w="2262" w:type="dxa"/>
          </w:tcPr>
          <w:p w:rsidR="00B358D1" w:rsidRDefault="00B358D1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207 (0.073 to 0.41)</w:t>
            </w:r>
          </w:p>
        </w:tc>
        <w:tc>
          <w:tcPr>
            <w:tcW w:w="1555" w:type="dxa"/>
          </w:tcPr>
          <w:p w:rsidR="00B358D1" w:rsidRDefault="00E879EC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11.5%</w:t>
            </w:r>
          </w:p>
        </w:tc>
        <w:tc>
          <w:tcPr>
            <w:tcW w:w="2319" w:type="dxa"/>
          </w:tcPr>
          <w:p w:rsidR="00B358D1" w:rsidRDefault="00E879EC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42 (0.718 to 0.967)</w:t>
            </w:r>
          </w:p>
        </w:tc>
        <w:tc>
          <w:tcPr>
            <w:tcW w:w="1480" w:type="dxa"/>
          </w:tcPr>
          <w:p w:rsidR="00B358D1" w:rsidRDefault="00E879EC" w:rsidP="00713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2.7%</w:t>
            </w:r>
          </w:p>
        </w:tc>
      </w:tr>
      <w:tr w:rsidR="00C512D2" w:rsidTr="007130E9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:rsidR="00C512D2" w:rsidRDefault="00C512D2" w:rsidP="007130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989" w:type="dxa"/>
            <w:hideMark/>
          </w:tcPr>
          <w:p w:rsidR="00C512D2" w:rsidRPr="00B358D1" w:rsidRDefault="00B358D1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odel 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e</w:t>
            </w:r>
          </w:p>
        </w:tc>
        <w:tc>
          <w:tcPr>
            <w:tcW w:w="2262" w:type="dxa"/>
          </w:tcPr>
          <w:p w:rsidR="00C512D2" w:rsidRDefault="0001275D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227 (0.096 to 0.358)</w:t>
            </w:r>
          </w:p>
        </w:tc>
        <w:tc>
          <w:tcPr>
            <w:tcW w:w="1555" w:type="dxa"/>
          </w:tcPr>
          <w:p w:rsidR="00C512D2" w:rsidRDefault="0001275D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3.0%</w:t>
            </w:r>
          </w:p>
        </w:tc>
        <w:tc>
          <w:tcPr>
            <w:tcW w:w="2319" w:type="dxa"/>
          </w:tcPr>
          <w:p w:rsidR="00C512D2" w:rsidRDefault="00FB6C6B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66 (0.743 to 0.988)</w:t>
            </w:r>
          </w:p>
        </w:tc>
        <w:tc>
          <w:tcPr>
            <w:tcW w:w="1480" w:type="dxa"/>
          </w:tcPr>
          <w:p w:rsidR="00FB6C6B" w:rsidRDefault="00FB6C6B" w:rsidP="00713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+0.1%</w:t>
            </w:r>
          </w:p>
        </w:tc>
      </w:tr>
    </w:tbl>
    <w:p w:rsidR="00C512D2" w:rsidRDefault="00C512D2" w:rsidP="00FB6C6B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 w:bidi="en-US"/>
        </w:rPr>
        <w:t>βs were obtained from linear regression models and exp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ressed per 1-SD increase in </w:t>
      </w:r>
      <w:r>
        <w:rPr>
          <w:rFonts w:ascii="Times New Roman" w:hAnsi="Times New Roman" w:cs="Times New Roman"/>
          <w:sz w:val="20"/>
          <w:szCs w:val="20"/>
          <w:lang w:val="en-US"/>
        </w:rPr>
        <w:t>serum 25(OH)D, 1.25(OH)</w:t>
      </w:r>
      <w:r w:rsidRPr="00C512D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8654D0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, or ALP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.</w:t>
      </w:r>
      <w:r w:rsidR="00FB6C6B">
        <w:rPr>
          <w:rFonts w:ascii="Times New Roman" w:hAnsi="Times New Roman" w:cs="Times New Roman"/>
          <w:sz w:val="20"/>
          <w:szCs w:val="20"/>
          <w:lang w:val="en-US" w:bidi="en-US"/>
        </w:rPr>
        <w:t xml:space="preserve"> *</w:t>
      </w:r>
      <w:r w:rsidR="00FB6C6B" w:rsidRPr="00324250">
        <w:rPr>
          <w:rFonts w:ascii="Times New Roman" w:hAnsi="Times New Roman" w:cs="Times New Roman"/>
          <w:sz w:val="20"/>
          <w:szCs w:val="20"/>
          <w:lang w:val="en-US"/>
        </w:rPr>
        <w:t>25(OH)D and 1,25(OH)</w:t>
      </w:r>
      <w:r w:rsidR="00FB6C6B" w:rsidRPr="008654D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FB6C6B" w:rsidRPr="0032425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8654D0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>3</w:t>
      </w:r>
      <w:r w:rsidR="008654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B6C6B"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concentrations </w:t>
      </w:r>
      <w:r w:rsidR="008654D0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FB6C6B" w:rsidRPr="00324250">
        <w:rPr>
          <w:rFonts w:ascii="Times New Roman" w:hAnsi="Times New Roman" w:cs="Times New Roman"/>
          <w:sz w:val="20"/>
          <w:szCs w:val="20"/>
          <w:lang w:val="en-US"/>
        </w:rPr>
        <w:t>available in 42</w:t>
      </w:r>
      <w:r w:rsidR="00FB6C6B">
        <w:rPr>
          <w:rFonts w:ascii="Times New Roman" w:hAnsi="Times New Roman" w:cs="Times New Roman"/>
          <w:sz w:val="20"/>
          <w:szCs w:val="20"/>
          <w:lang w:val="en-US"/>
        </w:rPr>
        <w:t>6 men and 620 women from RS-I-1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a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Model</w:t>
      </w:r>
      <w:proofErr w:type="spellEnd"/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1: adjusted for age in decades, BMI, </w:t>
      </w:r>
      <w:proofErr w:type="spellStart"/>
      <w:r>
        <w:rPr>
          <w:rFonts w:ascii="Times New Roman" w:hAnsi="Times New Roman" w:cs="Times New Roman"/>
          <w:sz w:val="20"/>
          <w:szCs w:val="20"/>
          <w:lang w:val="en-US" w:bidi="en-US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and smoking.</w:t>
      </w:r>
      <w:r w:rsidR="007130E9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b</w:t>
      </w:r>
      <w:r w:rsidR="007130E9">
        <w:rPr>
          <w:rFonts w:ascii="Times New Roman" w:hAnsi="Times New Roman" w:cs="Times New Roman"/>
          <w:sz w:val="20"/>
          <w:szCs w:val="20"/>
          <w:lang w:val="en-US" w:bidi="en-US"/>
        </w:rPr>
        <w:t>Model</w:t>
      </w:r>
      <w:proofErr w:type="spellEnd"/>
      <w:r w:rsidR="007130E9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="0001275D">
        <w:rPr>
          <w:rFonts w:ascii="Times New Roman" w:hAnsi="Times New Roman" w:cs="Times New Roman"/>
          <w:sz w:val="20"/>
          <w:szCs w:val="20"/>
          <w:lang w:val="en-US" w:bidi="en-US"/>
        </w:rPr>
        <w:t>2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: model 1 and 25(OH)D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c</w:t>
      </w:r>
      <w:r w:rsidR="007130E9">
        <w:rPr>
          <w:rFonts w:ascii="Times New Roman" w:hAnsi="Times New Roman" w:cs="Times New Roman"/>
          <w:sz w:val="20"/>
          <w:szCs w:val="20"/>
          <w:lang w:val="en-US" w:bidi="en-US"/>
        </w:rPr>
        <w:t>Model</w:t>
      </w:r>
      <w:proofErr w:type="spellEnd"/>
      <w:r w:rsidR="007130E9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="00B358D1">
        <w:rPr>
          <w:rFonts w:ascii="Times New Roman" w:hAnsi="Times New Roman" w:cs="Times New Roman"/>
          <w:sz w:val="20"/>
          <w:szCs w:val="20"/>
          <w:lang w:val="en-US" w:bidi="en-US"/>
        </w:rPr>
        <w:t>3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: model 1 and </w:t>
      </w:r>
      <w:r w:rsidRPr="00C512D2">
        <w:rPr>
          <w:rFonts w:ascii="Times New Roman" w:hAnsi="Times New Roman" w:cs="Times New Roman"/>
          <w:sz w:val="20"/>
          <w:szCs w:val="20"/>
          <w:lang w:val="en-US" w:bidi="en-US"/>
        </w:rPr>
        <w:t>1.25(OH)</w:t>
      </w:r>
      <w:r w:rsidRPr="00C512D2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>2</w:t>
      </w:r>
      <w:r w:rsidRPr="00C512D2">
        <w:rPr>
          <w:rFonts w:ascii="Times New Roman" w:hAnsi="Times New Roman" w:cs="Times New Roman"/>
          <w:sz w:val="20"/>
          <w:szCs w:val="20"/>
          <w:lang w:val="en-US" w:bidi="en-US"/>
        </w:rPr>
        <w:t>D</w:t>
      </w:r>
      <w:r w:rsidR="008654D0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>3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>.</w:t>
      </w:r>
      <w:r w:rsidR="00B358D1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proofErr w:type="spellStart"/>
      <w:r w:rsidR="00B358D1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e</w:t>
      </w:r>
      <w:r w:rsidR="00B358D1">
        <w:rPr>
          <w:rFonts w:ascii="Times New Roman" w:hAnsi="Times New Roman" w:cs="Times New Roman"/>
          <w:sz w:val="20"/>
          <w:szCs w:val="20"/>
          <w:lang w:val="en-US" w:bidi="en-US"/>
        </w:rPr>
        <w:t>Model</w:t>
      </w:r>
      <w:proofErr w:type="spellEnd"/>
      <w:r w:rsidR="00B358D1">
        <w:rPr>
          <w:rFonts w:ascii="Times New Roman" w:hAnsi="Times New Roman" w:cs="Times New Roman"/>
          <w:sz w:val="20"/>
          <w:szCs w:val="20"/>
          <w:lang w:val="en-US" w:bidi="en-US"/>
        </w:rPr>
        <w:t xml:space="preserve"> 4: model 1 and 25(OH)D and </w:t>
      </w:r>
      <w:r w:rsidR="00B358D1" w:rsidRPr="00C512D2">
        <w:rPr>
          <w:rFonts w:ascii="Times New Roman" w:hAnsi="Times New Roman" w:cs="Times New Roman"/>
          <w:sz w:val="20"/>
          <w:szCs w:val="20"/>
          <w:lang w:val="en-US" w:bidi="en-US"/>
        </w:rPr>
        <w:t>1.25(OH)</w:t>
      </w:r>
      <w:r w:rsidR="00B358D1" w:rsidRPr="00C512D2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>2</w:t>
      </w:r>
      <w:r w:rsidR="00B358D1">
        <w:rPr>
          <w:rFonts w:ascii="Times New Roman" w:hAnsi="Times New Roman" w:cs="Times New Roman"/>
          <w:sz w:val="20"/>
          <w:szCs w:val="20"/>
          <w:lang w:val="en-US" w:bidi="en-US"/>
        </w:rPr>
        <w:t>D</w:t>
      </w:r>
      <w:r w:rsidR="00B358D1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>3</w:t>
      </w:r>
      <w:r w:rsidR="00B358D1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proofErr w:type="spellStart"/>
      <w:r w:rsidR="00B358D1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e</w:t>
      </w:r>
      <w:r w:rsidR="007130E9">
        <w:rPr>
          <w:rFonts w:ascii="Times New Roman" w:hAnsi="Times New Roman" w:cs="Times New Roman"/>
          <w:sz w:val="20"/>
          <w:szCs w:val="20"/>
          <w:lang w:val="en-US" w:bidi="en-US"/>
        </w:rPr>
        <w:t>Model</w:t>
      </w:r>
      <w:proofErr w:type="spellEnd"/>
      <w:r w:rsidR="007130E9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="00B358D1">
        <w:rPr>
          <w:rFonts w:ascii="Times New Roman" w:hAnsi="Times New Roman" w:cs="Times New Roman"/>
          <w:sz w:val="20"/>
          <w:szCs w:val="20"/>
          <w:lang w:val="en-US" w:bidi="en-US"/>
        </w:rPr>
        <w:t>5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: model 1 and ALP. </w:t>
      </w:r>
      <w:r w:rsidR="004438BF" w:rsidRPr="00324250">
        <w:rPr>
          <w:rFonts w:ascii="Times New Roman" w:hAnsi="Times New Roman" w:cs="Times New Roman"/>
          <w:sz w:val="20"/>
          <w:szCs w:val="20"/>
          <w:lang w:val="en-US"/>
        </w:rPr>
        <w:t>Abbreviations: 25(OH)D, 25-hydroxyvitamin D; 1,25(OH)</w:t>
      </w:r>
      <w:r w:rsidR="004438BF" w:rsidRPr="003242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4438BF" w:rsidRPr="0032425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4438B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4438BF"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, 1,25-dihydroxyvitamin D; BMI, body mass index; </w:t>
      </w:r>
      <w:proofErr w:type="spellStart"/>
      <w:r w:rsidR="004438BF" w:rsidRPr="00324250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="004438BF" w:rsidRPr="00324250">
        <w:rPr>
          <w:rFonts w:ascii="Times New Roman" w:hAnsi="Times New Roman" w:cs="Times New Roman"/>
          <w:sz w:val="20"/>
          <w:szCs w:val="20"/>
          <w:lang w:val="en-US"/>
        </w:rPr>
        <w:t>, estimated glomerular filtra</w:t>
      </w:r>
      <w:r w:rsidR="004438BF">
        <w:rPr>
          <w:rFonts w:ascii="Times New Roman" w:hAnsi="Times New Roman" w:cs="Times New Roman"/>
          <w:sz w:val="20"/>
          <w:szCs w:val="20"/>
          <w:lang w:val="en-US"/>
        </w:rPr>
        <w:t>tion rate;</w:t>
      </w:r>
      <w:r w:rsidR="004438BF"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 RS, Rotterdam Study</w:t>
      </w: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30E9" w:rsidRDefault="007130E9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30E9" w:rsidRDefault="007130E9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30E9" w:rsidRDefault="007130E9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30E9" w:rsidRDefault="007130E9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130E9" w:rsidRDefault="007130E9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95C33" w:rsidRDefault="00295C33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95C33" w:rsidRDefault="00295C33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95C33" w:rsidRDefault="00295C33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512D2" w:rsidRDefault="00C512D2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045F" w:rsidRPr="00324250" w:rsidRDefault="00167900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7164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512D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4438BF">
        <w:rPr>
          <w:rFonts w:ascii="Times New Roman" w:hAnsi="Times New Roman" w:cs="Times New Roman"/>
          <w:b/>
          <w:sz w:val="20"/>
          <w:szCs w:val="20"/>
          <w:lang w:val="en-US"/>
        </w:rPr>
        <w:t>0</w:t>
      </w:r>
      <w:r w:rsidR="009A045F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Beta-coefficients for serum calcium and phosphate levels, according to covariates, in </w:t>
      </w:r>
      <w:r w:rsidR="00ED7C1D">
        <w:rPr>
          <w:rFonts w:ascii="Times New Roman" w:hAnsi="Times New Roman" w:cs="Times New Roman"/>
          <w:b/>
          <w:sz w:val="20"/>
          <w:szCs w:val="20"/>
          <w:lang w:val="en-US"/>
        </w:rPr>
        <w:t>men</w:t>
      </w:r>
      <w:r w:rsidR="00ED7C1D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ED7C1D">
        <w:rPr>
          <w:rFonts w:ascii="Times New Roman" w:hAnsi="Times New Roman" w:cs="Times New Roman"/>
          <w:b/>
          <w:sz w:val="20"/>
          <w:szCs w:val="20"/>
          <w:lang w:val="en-US"/>
        </w:rPr>
        <w:t>women</w:t>
      </w:r>
      <w:r w:rsidR="00ED7C1D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parately</w:t>
      </w:r>
      <w:r w:rsidR="00ED7C1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A045F" w:rsidRPr="003242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</w:t>
      </w:r>
      <w:r w:rsidR="00317003" w:rsidRPr="00324250">
        <w:rPr>
          <w:rFonts w:ascii="Times New Roman" w:hAnsi="Times New Roman" w:cs="Times New Roman"/>
          <w:b/>
          <w:sz w:val="20"/>
          <w:szCs w:val="20"/>
          <w:lang w:val="en-US"/>
        </w:rPr>
        <w:t>RS-I-1</w:t>
      </w:r>
    </w:p>
    <w:p w:rsidR="009A045F" w:rsidRPr="00324250" w:rsidRDefault="009A045F" w:rsidP="009A045F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4"/>
        <w:tblW w:w="10274" w:type="dxa"/>
        <w:jc w:val="center"/>
        <w:tblLayout w:type="fixed"/>
        <w:tblLook w:val="04A0" w:firstRow="1" w:lastRow="0" w:firstColumn="1" w:lastColumn="0" w:noHBand="0" w:noVBand="1"/>
      </w:tblPr>
      <w:tblGrid>
        <w:gridCol w:w="1001"/>
        <w:gridCol w:w="1715"/>
        <w:gridCol w:w="2429"/>
        <w:gridCol w:w="1144"/>
        <w:gridCol w:w="2574"/>
        <w:gridCol w:w="1411"/>
      </w:tblGrid>
      <w:tr w:rsidR="009A045F" w:rsidRPr="00324250" w:rsidTr="006D5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9A045F" w:rsidRPr="00324250" w:rsidRDefault="009A045F" w:rsidP="006D51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3573" w:type="dxa"/>
            <w:gridSpan w:val="2"/>
          </w:tcPr>
          <w:p w:rsidR="009A045F" w:rsidRPr="00324250" w:rsidRDefault="009A045F" w:rsidP="006D51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calcium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3985" w:type="dxa"/>
            <w:gridSpan w:val="2"/>
          </w:tcPr>
          <w:p w:rsidR="009A045F" w:rsidRPr="00324250" w:rsidRDefault="009A045F" w:rsidP="006D51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erum phosphate (</w:t>
            </w:r>
            <w:proofErr w:type="spellStart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mol</w:t>
            </w:r>
            <w:proofErr w:type="spellEnd"/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/L)</w:t>
            </w:r>
          </w:p>
        </w:tc>
      </w:tr>
      <w:tr w:rsidR="009A045F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ED7C1D" w:rsidP="00167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Men</w:t>
            </w:r>
            <w:r w:rsidR="009A045F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n=</w:t>
            </w:r>
            <w:r w:rsidR="00167900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9</w:t>
            </w:r>
            <w:r w:rsidR="009A045F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715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429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(95% CI)</w:t>
            </w:r>
          </w:p>
        </w:tc>
        <w:tc>
          <w:tcPr>
            <w:tcW w:w="1144" w:type="dxa"/>
          </w:tcPr>
          <w:p w:rsidR="009A045F" w:rsidRPr="00324250" w:rsidRDefault="0052012D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value</w:t>
            </w:r>
          </w:p>
        </w:tc>
        <w:tc>
          <w:tcPr>
            <w:tcW w:w="2574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(95% CI)</w:t>
            </w:r>
          </w:p>
        </w:tc>
        <w:tc>
          <w:tcPr>
            <w:tcW w:w="1411" w:type="dxa"/>
          </w:tcPr>
          <w:p w:rsidR="009A045F" w:rsidRPr="00324250" w:rsidRDefault="0052012D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 xml:space="preserve"> value</w:t>
            </w:r>
          </w:p>
        </w:tc>
      </w:tr>
      <w:tr w:rsidR="009A045F" w:rsidRPr="00324250" w:rsidTr="006D5140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 (per decade)</w:t>
            </w:r>
          </w:p>
        </w:tc>
        <w:tc>
          <w:tcPr>
            <w:tcW w:w="2429" w:type="dxa"/>
          </w:tcPr>
          <w:p w:rsidR="009A045F" w:rsidRPr="00324250" w:rsidRDefault="00167900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30 (-0.110 to 0.050)</w:t>
            </w:r>
          </w:p>
        </w:tc>
        <w:tc>
          <w:tcPr>
            <w:tcW w:w="1144" w:type="dxa"/>
          </w:tcPr>
          <w:p w:rsidR="009A045F" w:rsidRPr="00324250" w:rsidRDefault="00167900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462</w:t>
            </w:r>
          </w:p>
        </w:tc>
        <w:tc>
          <w:tcPr>
            <w:tcW w:w="2574" w:type="dxa"/>
          </w:tcPr>
          <w:p w:rsidR="009A045F" w:rsidRPr="00324250" w:rsidRDefault="00487513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08 (-0.073 to 0.088)</w:t>
            </w:r>
          </w:p>
        </w:tc>
        <w:tc>
          <w:tcPr>
            <w:tcW w:w="1411" w:type="dxa"/>
          </w:tcPr>
          <w:p w:rsidR="009A045F" w:rsidRPr="00324250" w:rsidRDefault="00487513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50</w:t>
            </w:r>
          </w:p>
        </w:tc>
      </w:tr>
      <w:tr w:rsidR="009A045F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9A045F" w:rsidRPr="00324250" w:rsidRDefault="009A045F" w:rsidP="008654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(OH)D</w:t>
            </w:r>
            <w:r w:rsidR="00865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429" w:type="dxa"/>
          </w:tcPr>
          <w:p w:rsidR="009A045F" w:rsidRPr="00324250" w:rsidRDefault="00167900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31 (-0.124 to 0.062)</w:t>
            </w:r>
          </w:p>
        </w:tc>
        <w:tc>
          <w:tcPr>
            <w:tcW w:w="1144" w:type="dxa"/>
          </w:tcPr>
          <w:p w:rsidR="009A045F" w:rsidRPr="00324250" w:rsidRDefault="00167900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519</w:t>
            </w:r>
          </w:p>
        </w:tc>
        <w:tc>
          <w:tcPr>
            <w:tcW w:w="2574" w:type="dxa"/>
          </w:tcPr>
          <w:p w:rsidR="009A045F" w:rsidRPr="00324250" w:rsidRDefault="00487513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72 (-0.170 to 0.027)</w:t>
            </w:r>
          </w:p>
        </w:tc>
        <w:tc>
          <w:tcPr>
            <w:tcW w:w="1411" w:type="dxa"/>
          </w:tcPr>
          <w:p w:rsidR="009A045F" w:rsidRPr="00324250" w:rsidRDefault="00487513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55</w:t>
            </w:r>
          </w:p>
        </w:tc>
      </w:tr>
      <w:tr w:rsidR="009A045F" w:rsidRPr="00324250" w:rsidTr="006D5140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9A045F" w:rsidRPr="00324250" w:rsidRDefault="00167900" w:rsidP="008654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,25(OH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D</w:t>
            </w:r>
            <w:r w:rsidR="00865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429" w:type="dxa"/>
          </w:tcPr>
          <w:p w:rsidR="009A045F" w:rsidRPr="00324250" w:rsidRDefault="00167900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87 (-0.008 to 0.181)</w:t>
            </w:r>
          </w:p>
        </w:tc>
        <w:tc>
          <w:tcPr>
            <w:tcW w:w="1144" w:type="dxa"/>
          </w:tcPr>
          <w:p w:rsidR="009A045F" w:rsidRPr="00324250" w:rsidRDefault="00167900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72</w:t>
            </w:r>
          </w:p>
        </w:tc>
        <w:tc>
          <w:tcPr>
            <w:tcW w:w="2574" w:type="dxa"/>
          </w:tcPr>
          <w:p w:rsidR="009A045F" w:rsidRPr="00324250" w:rsidRDefault="00487513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25 (-0.126 to 0.075)</w:t>
            </w:r>
          </w:p>
        </w:tc>
        <w:tc>
          <w:tcPr>
            <w:tcW w:w="1411" w:type="dxa"/>
          </w:tcPr>
          <w:p w:rsidR="009A045F" w:rsidRPr="00324250" w:rsidRDefault="00487513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620</w:t>
            </w:r>
          </w:p>
        </w:tc>
      </w:tr>
      <w:tr w:rsidR="009A045F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9A045F" w:rsidRPr="00324250" w:rsidRDefault="00167900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LP</w:t>
            </w:r>
          </w:p>
        </w:tc>
        <w:tc>
          <w:tcPr>
            <w:tcW w:w="2429" w:type="dxa"/>
          </w:tcPr>
          <w:p w:rsidR="009A045F" w:rsidRPr="00324250" w:rsidRDefault="00167900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47 (-0.109 to 0.014)</w:t>
            </w:r>
          </w:p>
        </w:tc>
        <w:tc>
          <w:tcPr>
            <w:tcW w:w="1144" w:type="dxa"/>
          </w:tcPr>
          <w:p w:rsidR="009A045F" w:rsidRPr="00324250" w:rsidRDefault="00167900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32</w:t>
            </w:r>
          </w:p>
        </w:tc>
        <w:tc>
          <w:tcPr>
            <w:tcW w:w="2574" w:type="dxa"/>
          </w:tcPr>
          <w:p w:rsidR="009A045F" w:rsidRPr="00324250" w:rsidRDefault="00487513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25 (-0.087 to 0.036)</w:t>
            </w:r>
          </w:p>
        </w:tc>
        <w:tc>
          <w:tcPr>
            <w:tcW w:w="1411" w:type="dxa"/>
          </w:tcPr>
          <w:p w:rsidR="009A045F" w:rsidRPr="00324250" w:rsidRDefault="00487513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422</w:t>
            </w:r>
          </w:p>
        </w:tc>
      </w:tr>
      <w:tr w:rsidR="009A045F" w:rsidRPr="00324250" w:rsidTr="006D5140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9A045F" w:rsidP="006D51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429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144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574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411" w:type="dxa"/>
          </w:tcPr>
          <w:p w:rsidR="009A045F" w:rsidRPr="00324250" w:rsidRDefault="009A045F" w:rsidP="006D51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9A045F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9A045F" w:rsidRPr="00324250" w:rsidRDefault="00ED7C1D" w:rsidP="004875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Women</w:t>
            </w:r>
            <w:r w:rsidR="009A045F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 xml:space="preserve"> (n=</w:t>
            </w:r>
            <w:r w:rsidR="00487513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29</w:t>
            </w:r>
            <w:r w:rsidR="009A045F"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715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429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(95% CI)</w:t>
            </w:r>
          </w:p>
        </w:tc>
        <w:tc>
          <w:tcPr>
            <w:tcW w:w="1144" w:type="dxa"/>
          </w:tcPr>
          <w:p w:rsidR="009A045F" w:rsidRPr="00324250" w:rsidRDefault="0052012D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 xml:space="preserve"> value</w:t>
            </w:r>
          </w:p>
        </w:tc>
        <w:tc>
          <w:tcPr>
            <w:tcW w:w="2574" w:type="dxa"/>
          </w:tcPr>
          <w:p w:rsidR="009A045F" w:rsidRPr="00324250" w:rsidRDefault="009A045F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tandardized Beta-coefficient (95% CI)</w:t>
            </w:r>
          </w:p>
        </w:tc>
        <w:tc>
          <w:tcPr>
            <w:tcW w:w="1411" w:type="dxa"/>
          </w:tcPr>
          <w:p w:rsidR="009A045F" w:rsidRPr="00324250" w:rsidRDefault="0052012D" w:rsidP="006D51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  <w:lang w:val="en-US" w:bidi="en-US"/>
              </w:rPr>
              <w:t xml:space="preserve"> value</w:t>
            </w:r>
          </w:p>
        </w:tc>
      </w:tr>
      <w:tr w:rsidR="00487513" w:rsidRPr="00324250" w:rsidTr="006D5140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487513" w:rsidRPr="00324250" w:rsidRDefault="00487513" w:rsidP="004875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ge (per decade)</w:t>
            </w:r>
          </w:p>
        </w:tc>
        <w:tc>
          <w:tcPr>
            <w:tcW w:w="2429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19 (-0.076 to 0.038)</w:t>
            </w:r>
          </w:p>
        </w:tc>
        <w:tc>
          <w:tcPr>
            <w:tcW w:w="1144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512</w:t>
            </w:r>
          </w:p>
        </w:tc>
        <w:tc>
          <w:tcPr>
            <w:tcW w:w="2574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88 (-0.147 to -0.030)</w:t>
            </w:r>
          </w:p>
        </w:tc>
        <w:tc>
          <w:tcPr>
            <w:tcW w:w="1411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03</w:t>
            </w:r>
          </w:p>
        </w:tc>
      </w:tr>
      <w:tr w:rsidR="00487513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487513" w:rsidRPr="00324250" w:rsidRDefault="00487513" w:rsidP="004875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(OH)D</w:t>
            </w:r>
            <w:r w:rsidR="00C512D2" w:rsidRPr="003242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†</w:t>
            </w:r>
            <w:r w:rsidR="00865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429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26 (-0.104 to 0.051)</w:t>
            </w:r>
          </w:p>
        </w:tc>
        <w:tc>
          <w:tcPr>
            <w:tcW w:w="1144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506</w:t>
            </w:r>
          </w:p>
        </w:tc>
        <w:tc>
          <w:tcPr>
            <w:tcW w:w="2574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39 (-0.121 to 0.043)</w:t>
            </w:r>
          </w:p>
        </w:tc>
        <w:tc>
          <w:tcPr>
            <w:tcW w:w="1411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355</w:t>
            </w:r>
          </w:p>
        </w:tc>
      </w:tr>
      <w:tr w:rsidR="00487513" w:rsidRPr="00324250" w:rsidTr="006D5140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487513" w:rsidRPr="00324250" w:rsidRDefault="00487513" w:rsidP="004875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487513" w:rsidRPr="00324250" w:rsidRDefault="00487513" w:rsidP="008654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,25(OH)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bidi="en-US"/>
              </w:rPr>
              <w:t>2</w:t>
            </w: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D</w:t>
            </w:r>
            <w:r w:rsidR="00865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429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36 (-0.037 to 0.109)</w:t>
            </w:r>
          </w:p>
        </w:tc>
        <w:tc>
          <w:tcPr>
            <w:tcW w:w="1144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333</w:t>
            </w:r>
          </w:p>
        </w:tc>
        <w:tc>
          <w:tcPr>
            <w:tcW w:w="2574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-0.026 (-0.103 to 0.051)</w:t>
            </w:r>
          </w:p>
        </w:tc>
        <w:tc>
          <w:tcPr>
            <w:tcW w:w="1411" w:type="dxa"/>
          </w:tcPr>
          <w:p w:rsidR="00487513" w:rsidRPr="00324250" w:rsidRDefault="00487513" w:rsidP="004875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514</w:t>
            </w:r>
          </w:p>
        </w:tc>
      </w:tr>
      <w:tr w:rsidR="00487513" w:rsidRPr="00324250" w:rsidTr="006D5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:rsidR="00487513" w:rsidRPr="00324250" w:rsidRDefault="00487513" w:rsidP="004875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715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ALP</w:t>
            </w:r>
          </w:p>
        </w:tc>
        <w:tc>
          <w:tcPr>
            <w:tcW w:w="2429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40 (-0.009 to 0.089)</w:t>
            </w:r>
          </w:p>
        </w:tc>
        <w:tc>
          <w:tcPr>
            <w:tcW w:w="1144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111</w:t>
            </w:r>
          </w:p>
        </w:tc>
        <w:tc>
          <w:tcPr>
            <w:tcW w:w="2574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007  (-0.044 to 0.057)</w:t>
            </w:r>
          </w:p>
        </w:tc>
        <w:tc>
          <w:tcPr>
            <w:tcW w:w="1411" w:type="dxa"/>
          </w:tcPr>
          <w:p w:rsidR="00487513" w:rsidRPr="00324250" w:rsidRDefault="00487513" w:rsidP="004875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32425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00</w:t>
            </w:r>
          </w:p>
        </w:tc>
      </w:tr>
    </w:tbl>
    <w:p w:rsidR="00167900" w:rsidRPr="00324250" w:rsidRDefault="009A045F" w:rsidP="0016790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4250">
        <w:rPr>
          <w:rFonts w:ascii="Times New Roman" w:hAnsi="Times New Roman" w:cs="Times New Roman"/>
          <w:sz w:val="20"/>
          <w:szCs w:val="20"/>
          <w:lang w:val="en-US" w:bidi="en-US"/>
        </w:rPr>
        <w:t xml:space="preserve">βs were obtained from linear regression models and expressed per 1-SD </w:t>
      </w:r>
      <w:r w:rsidR="00167900" w:rsidRPr="00324250">
        <w:rPr>
          <w:rFonts w:ascii="Times New Roman" w:hAnsi="Times New Roman" w:cs="Times New Roman"/>
          <w:sz w:val="20"/>
          <w:szCs w:val="20"/>
          <w:lang w:val="en-US" w:bidi="en-US"/>
        </w:rPr>
        <w:t xml:space="preserve">increase </w:t>
      </w:r>
      <w:r w:rsidR="008654D0">
        <w:rPr>
          <w:rFonts w:ascii="Times New Roman" w:hAnsi="Times New Roman" w:cs="Times New Roman"/>
          <w:sz w:val="20"/>
          <w:szCs w:val="20"/>
          <w:lang w:val="en-US" w:bidi="en-US"/>
        </w:rPr>
        <w:t>25(OH)D, 1,25(OH)</w:t>
      </w:r>
      <w:r w:rsidR="008654D0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>2</w:t>
      </w:r>
      <w:r w:rsidR="008654D0">
        <w:rPr>
          <w:rFonts w:ascii="Times New Roman" w:hAnsi="Times New Roman" w:cs="Times New Roman"/>
          <w:sz w:val="20"/>
          <w:szCs w:val="20"/>
          <w:lang w:val="en-US" w:bidi="en-US"/>
        </w:rPr>
        <w:t>D</w:t>
      </w:r>
      <w:r w:rsidR="008654D0"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 xml:space="preserve">3 </w:t>
      </w:r>
      <w:r w:rsidR="008654D0">
        <w:rPr>
          <w:rFonts w:ascii="Times New Roman" w:hAnsi="Times New Roman" w:cs="Times New Roman"/>
          <w:sz w:val="20"/>
          <w:szCs w:val="20"/>
          <w:lang w:val="en-US" w:bidi="en-US"/>
        </w:rPr>
        <w:t>and alkaline phosphatase</w:t>
      </w:r>
      <w:r w:rsidR="00167900" w:rsidRPr="00324250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  <w:r w:rsidRPr="00324250">
        <w:rPr>
          <w:rFonts w:ascii="Times New Roman" w:hAnsi="Times New Roman" w:cs="Times New Roman"/>
          <w:sz w:val="20"/>
          <w:szCs w:val="20"/>
          <w:lang w:val="en-US" w:bidi="en-US"/>
        </w:rPr>
        <w:t xml:space="preserve">All models were adjusted for age, BMI, </w:t>
      </w:r>
      <w:proofErr w:type="spellStart"/>
      <w:r w:rsidRPr="00324250">
        <w:rPr>
          <w:rFonts w:ascii="Times New Roman" w:hAnsi="Times New Roman" w:cs="Times New Roman"/>
          <w:sz w:val="20"/>
          <w:szCs w:val="20"/>
          <w:lang w:val="en-US" w:bidi="en-US"/>
        </w:rPr>
        <w:t>eGFR</w:t>
      </w:r>
      <w:proofErr w:type="spellEnd"/>
      <w:r w:rsidRPr="00324250">
        <w:rPr>
          <w:rFonts w:ascii="Times New Roman" w:hAnsi="Times New Roman" w:cs="Times New Roman"/>
          <w:sz w:val="20"/>
          <w:szCs w:val="20"/>
          <w:lang w:val="en-US" w:bidi="en-US"/>
        </w:rPr>
        <w:t xml:space="preserve"> and smoking (and previous HRT use in women). 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Abbreviations: 25(OH)D, 25-hy</w:t>
      </w:r>
      <w:bookmarkStart w:id="0" w:name="_GoBack"/>
      <w:bookmarkEnd w:id="0"/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droxyvitamin D; 1,25(OH)</w:t>
      </w:r>
      <w:r w:rsidR="00167900" w:rsidRPr="003242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4438B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, 1,25-dihydroxyvitamin D; BMI, body mass index; </w:t>
      </w:r>
      <w:proofErr w:type="spellStart"/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, estimated glomerular filtration rate; HR</w:t>
      </w:r>
      <w:r w:rsidR="008654D0">
        <w:rPr>
          <w:rFonts w:ascii="Times New Roman" w:hAnsi="Times New Roman" w:cs="Times New Roman"/>
          <w:sz w:val="20"/>
          <w:szCs w:val="20"/>
          <w:lang w:val="en-US"/>
        </w:rPr>
        <w:t>T, hormone replacement therapy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; RS, Rotterdam Study. </w:t>
      </w:r>
    </w:p>
    <w:p w:rsidR="00167900" w:rsidRPr="00324250" w:rsidRDefault="008654D0" w:rsidP="0016790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25(OH)D and 1,25(OH)</w:t>
      </w:r>
      <w:r w:rsidR="00167900" w:rsidRPr="001E719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vertAlign w:val="subscript"/>
          <w:lang w:val="en-US" w:bidi="en-US"/>
        </w:rPr>
        <w:t xml:space="preserve">3 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 xml:space="preserve">concentratio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167900" w:rsidRPr="00324250">
        <w:rPr>
          <w:rFonts w:ascii="Times New Roman" w:hAnsi="Times New Roman" w:cs="Times New Roman"/>
          <w:sz w:val="20"/>
          <w:szCs w:val="20"/>
          <w:lang w:val="en-US"/>
        </w:rPr>
        <w:t>available in 426 men and 620 women from RS-I-1</w:t>
      </w:r>
    </w:p>
    <w:p w:rsidR="00D02109" w:rsidRDefault="00D02109" w:rsidP="0016790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D02109" w:rsidRDefault="00D02109" w:rsidP="0016790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D02109" w:rsidRDefault="00D02109" w:rsidP="0016790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C512D2" w:rsidRDefault="00C512D2" w:rsidP="00D0210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bidi="en-US"/>
        </w:rPr>
      </w:pPr>
    </w:p>
    <w:p w:rsidR="00C512D2" w:rsidRDefault="00C512D2" w:rsidP="00D0210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 w:bidi="en-US"/>
        </w:rPr>
      </w:pPr>
    </w:p>
    <w:p w:rsidR="009A045F" w:rsidRPr="00A947EC" w:rsidRDefault="009A045F" w:rsidP="00026D83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9A045F" w:rsidRPr="00A947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D83"/>
    <w:rsid w:val="0001275D"/>
    <w:rsid w:val="0001727E"/>
    <w:rsid w:val="00026D83"/>
    <w:rsid w:val="000570ED"/>
    <w:rsid w:val="000B5506"/>
    <w:rsid w:val="000C5EEB"/>
    <w:rsid w:val="00114E4A"/>
    <w:rsid w:val="001671C0"/>
    <w:rsid w:val="00167900"/>
    <w:rsid w:val="001C3257"/>
    <w:rsid w:val="001C47C5"/>
    <w:rsid w:val="001E719D"/>
    <w:rsid w:val="00205B29"/>
    <w:rsid w:val="00255C67"/>
    <w:rsid w:val="00256EBD"/>
    <w:rsid w:val="00284E41"/>
    <w:rsid w:val="00295C33"/>
    <w:rsid w:val="002C5C7B"/>
    <w:rsid w:val="002E6585"/>
    <w:rsid w:val="002F5974"/>
    <w:rsid w:val="003066B6"/>
    <w:rsid w:val="00317003"/>
    <w:rsid w:val="00324250"/>
    <w:rsid w:val="00333D80"/>
    <w:rsid w:val="004118EA"/>
    <w:rsid w:val="004438BF"/>
    <w:rsid w:val="0045057E"/>
    <w:rsid w:val="00463F20"/>
    <w:rsid w:val="004666CD"/>
    <w:rsid w:val="00487513"/>
    <w:rsid w:val="004E7B8E"/>
    <w:rsid w:val="00500FA2"/>
    <w:rsid w:val="00503E96"/>
    <w:rsid w:val="0052012D"/>
    <w:rsid w:val="00525457"/>
    <w:rsid w:val="005410AB"/>
    <w:rsid w:val="005539F9"/>
    <w:rsid w:val="005631A2"/>
    <w:rsid w:val="005852C8"/>
    <w:rsid w:val="00595A6E"/>
    <w:rsid w:val="005B30E7"/>
    <w:rsid w:val="00631CF4"/>
    <w:rsid w:val="00640AD1"/>
    <w:rsid w:val="00645390"/>
    <w:rsid w:val="00651B0D"/>
    <w:rsid w:val="00665CC4"/>
    <w:rsid w:val="006B51B9"/>
    <w:rsid w:val="006C6252"/>
    <w:rsid w:val="006D5140"/>
    <w:rsid w:val="006F42EE"/>
    <w:rsid w:val="006F6B13"/>
    <w:rsid w:val="007130E9"/>
    <w:rsid w:val="00714FE8"/>
    <w:rsid w:val="00716445"/>
    <w:rsid w:val="00736F60"/>
    <w:rsid w:val="00760CFE"/>
    <w:rsid w:val="00764305"/>
    <w:rsid w:val="007656E3"/>
    <w:rsid w:val="0084539A"/>
    <w:rsid w:val="008554BA"/>
    <w:rsid w:val="008654D0"/>
    <w:rsid w:val="00887F39"/>
    <w:rsid w:val="00896D0E"/>
    <w:rsid w:val="008C4942"/>
    <w:rsid w:val="00921FC0"/>
    <w:rsid w:val="00943C4A"/>
    <w:rsid w:val="00967287"/>
    <w:rsid w:val="009A0271"/>
    <w:rsid w:val="009A045F"/>
    <w:rsid w:val="009A4F04"/>
    <w:rsid w:val="009E66A6"/>
    <w:rsid w:val="009F1025"/>
    <w:rsid w:val="00A05F2F"/>
    <w:rsid w:val="00A732E8"/>
    <w:rsid w:val="00A947EC"/>
    <w:rsid w:val="00AF29F5"/>
    <w:rsid w:val="00B358D1"/>
    <w:rsid w:val="00B602BC"/>
    <w:rsid w:val="00B60B7A"/>
    <w:rsid w:val="00B62B07"/>
    <w:rsid w:val="00BA2A00"/>
    <w:rsid w:val="00BC0221"/>
    <w:rsid w:val="00BF3F0D"/>
    <w:rsid w:val="00C042B5"/>
    <w:rsid w:val="00C512D2"/>
    <w:rsid w:val="00C5425D"/>
    <w:rsid w:val="00C56D84"/>
    <w:rsid w:val="00C572CB"/>
    <w:rsid w:val="00C7478A"/>
    <w:rsid w:val="00C973DA"/>
    <w:rsid w:val="00CB3282"/>
    <w:rsid w:val="00D01758"/>
    <w:rsid w:val="00D02109"/>
    <w:rsid w:val="00D222ED"/>
    <w:rsid w:val="00D53DF0"/>
    <w:rsid w:val="00DB5CF0"/>
    <w:rsid w:val="00DD3E9C"/>
    <w:rsid w:val="00E840E9"/>
    <w:rsid w:val="00E879EC"/>
    <w:rsid w:val="00E90B11"/>
    <w:rsid w:val="00ED7C1D"/>
    <w:rsid w:val="00EE32DC"/>
    <w:rsid w:val="00F1325E"/>
    <w:rsid w:val="00FB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3DAAB"/>
  <w15:chartTrackingRefBased/>
  <w15:docId w15:val="{6FA8E3B5-332B-498D-AD6A-48D5A4DA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1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6D83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026D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0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5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3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40</Words>
  <Characters>10674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Bosman</dc:creator>
  <cp:keywords/>
  <dc:description/>
  <cp:lastModifiedBy>Ariadne Bosman</cp:lastModifiedBy>
  <cp:revision>2</cp:revision>
  <cp:lastPrinted>2023-02-15T14:28:00Z</cp:lastPrinted>
  <dcterms:created xsi:type="dcterms:W3CDTF">2023-05-17T19:59:00Z</dcterms:created>
  <dcterms:modified xsi:type="dcterms:W3CDTF">2023-05-17T19:59:00Z</dcterms:modified>
</cp:coreProperties>
</file>